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3DB2B" w14:textId="4598C516" w:rsidR="00A54C6B" w:rsidRPr="006E7650" w:rsidRDefault="00A54C6B" w:rsidP="00A54C6B">
      <w:pPr>
        <w:rPr>
          <w:rFonts w:ascii="Gill Sans MT" w:hAnsi="Gill Sans MT" w:cs="Calibri"/>
          <w:i/>
          <w:iCs/>
        </w:rPr>
      </w:pP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DBD91D" wp14:editId="0A24F4DF">
                <wp:simplePos x="0" y="0"/>
                <wp:positionH relativeFrom="column">
                  <wp:posOffset>4267200</wp:posOffset>
                </wp:positionH>
                <wp:positionV relativeFrom="paragraph">
                  <wp:posOffset>3683000</wp:posOffset>
                </wp:positionV>
                <wp:extent cx="1685925" cy="3098800"/>
                <wp:effectExtent l="0" t="0" r="3175" b="0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85925" cy="309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08E00" w14:textId="77777777" w:rsidR="00A54C6B" w:rsidRDefault="00A54C6B" w:rsidP="00A54C6B">
                            <w:pPr>
                              <w:jc w:val="center"/>
                            </w:pPr>
                            <w:r>
                              <w:t xml:space="preserve">Full-text articles excluded </w:t>
                            </w:r>
                          </w:p>
                          <w:p w14:paraId="3CD4886B" w14:textId="77777777" w:rsidR="00A54C6B" w:rsidRDefault="00A54C6B" w:rsidP="00A54C6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(n = 188)</w:t>
                            </w:r>
                          </w:p>
                          <w:p w14:paraId="4082326F" w14:textId="77777777" w:rsidR="00A54C6B" w:rsidRPr="00882C35" w:rsidRDefault="00A54C6B" w:rsidP="00A54C6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</w:tabs>
                              <w:ind w:left="284" w:hanging="283"/>
                              <w:rPr>
                                <w:lang w:val="en-GB"/>
                              </w:rPr>
                            </w:pPr>
                            <w:r w:rsidRPr="00882C35">
                              <w:rPr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lang w:val="en-GB"/>
                              </w:rPr>
                              <w:t>2</w:t>
                            </w:r>
                            <w:r w:rsidRPr="00882C35">
                              <w:rPr>
                                <w:lang w:val="en-GB"/>
                              </w:rPr>
                              <w:t xml:space="preserve"> reviews and commentary </w:t>
                            </w:r>
                          </w:p>
                          <w:p w14:paraId="5DD5A3B0" w14:textId="77777777" w:rsidR="00A54C6B" w:rsidRPr="00882C35" w:rsidRDefault="00A54C6B" w:rsidP="00A54C6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</w:tabs>
                              <w:ind w:left="284" w:hanging="283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</w:t>
                            </w:r>
                            <w:r w:rsidRPr="00882C35">
                              <w:rPr>
                                <w:lang w:val="en-GB"/>
                              </w:rPr>
                              <w:t xml:space="preserve"> conference abstract</w:t>
                            </w:r>
                            <w:r>
                              <w:rPr>
                                <w:lang w:val="en-GB"/>
                              </w:rPr>
                              <w:t>s</w:t>
                            </w:r>
                          </w:p>
                          <w:p w14:paraId="67F58F32" w14:textId="77777777" w:rsidR="00A54C6B" w:rsidRPr="00882C35" w:rsidRDefault="00A54C6B" w:rsidP="00A54C6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</w:tabs>
                              <w:ind w:left="284" w:hanging="283"/>
                              <w:rPr>
                                <w:lang w:val="en-GB"/>
                              </w:rPr>
                            </w:pPr>
                            <w:r w:rsidRPr="00882C35">
                              <w:rPr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lang w:val="en-GB"/>
                              </w:rPr>
                              <w:t>3</w:t>
                            </w:r>
                            <w:r w:rsidRPr="00882C35">
                              <w:rPr>
                                <w:lang w:val="en-GB"/>
                              </w:rPr>
                              <w:t xml:space="preserve"> no clinical </w:t>
                            </w:r>
                            <w:r>
                              <w:rPr>
                                <w:lang w:val="en-GB"/>
                              </w:rPr>
                              <w:t xml:space="preserve">signs, </w:t>
                            </w:r>
                            <w:r w:rsidRPr="00882C35">
                              <w:rPr>
                                <w:lang w:val="en-GB"/>
                              </w:rPr>
                              <w:t>symptoms</w:t>
                            </w:r>
                            <w:r>
                              <w:rPr>
                                <w:lang w:val="en-GB"/>
                              </w:rPr>
                              <w:t>, or complications reported</w:t>
                            </w:r>
                          </w:p>
                          <w:p w14:paraId="52835F75" w14:textId="77777777" w:rsidR="00A54C6B" w:rsidRPr="00882C35" w:rsidRDefault="00A54C6B" w:rsidP="00A54C6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</w:tabs>
                              <w:ind w:left="284" w:hanging="283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6</w:t>
                            </w:r>
                            <w:r w:rsidRPr="00882C35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different</w:t>
                            </w:r>
                            <w:r w:rsidRPr="00882C35">
                              <w:rPr>
                                <w:lang w:val="en-GB"/>
                              </w:rPr>
                              <w:t xml:space="preserve"> target population</w:t>
                            </w:r>
                          </w:p>
                          <w:p w14:paraId="14F1F3BB" w14:textId="77777777" w:rsidR="00A54C6B" w:rsidRPr="00882C35" w:rsidRDefault="00A54C6B" w:rsidP="00A54C6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</w:tabs>
                              <w:ind w:left="284" w:hanging="283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</w:t>
                            </w:r>
                            <w:r w:rsidRPr="00882C35">
                              <w:rPr>
                                <w:lang w:val="en-GB"/>
                              </w:rPr>
                              <w:t xml:space="preserve"> no laboratory ZIKV</w:t>
                            </w:r>
                            <w:r>
                              <w:rPr>
                                <w:lang w:val="en-GB"/>
                              </w:rPr>
                              <w:t xml:space="preserve"> testing </w:t>
                            </w:r>
                          </w:p>
                          <w:p w14:paraId="212019D0" w14:textId="77777777" w:rsidR="00A54C6B" w:rsidRPr="00882C35" w:rsidRDefault="00A54C6B" w:rsidP="00A54C6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</w:tabs>
                              <w:ind w:left="284" w:hanging="283"/>
                              <w:rPr>
                                <w:lang w:val="en-GB"/>
                              </w:rPr>
                            </w:pPr>
                            <w:r w:rsidRPr="00882C35">
                              <w:rPr>
                                <w:lang w:val="en-GB"/>
                              </w:rPr>
                              <w:t>23 congenital ZIKV infection</w:t>
                            </w:r>
                          </w:p>
                          <w:p w14:paraId="678B01F9" w14:textId="77777777" w:rsidR="00A54C6B" w:rsidRPr="00882C35" w:rsidRDefault="00A54C6B" w:rsidP="00A54C6B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</w:tabs>
                              <w:ind w:left="284" w:hanging="283"/>
                              <w:rPr>
                                <w:lang w:val="en-GB"/>
                              </w:rPr>
                            </w:pPr>
                            <w:r w:rsidRPr="00882C35">
                              <w:rPr>
                                <w:lang w:val="de-DE"/>
                              </w:rPr>
                              <w:t xml:space="preserve">7 </w:t>
                            </w:r>
                            <w:proofErr w:type="spellStart"/>
                            <w:r w:rsidRPr="00882C35">
                              <w:rPr>
                                <w:lang w:val="de-DE"/>
                              </w:rPr>
                              <w:t>co-infection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DBD91D" id="Rectangle 20" o:spid="_x0000_s1026" style="position:absolute;margin-left:336pt;margin-top:290pt;width:132.75pt;height:24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dDmwFAIAADMEAAAOAAAAZHJzL2Uyb0RvYy54bWysU9tuEzEQfUfiHyy/k92EpkpW2VSoJQip&#13;&#10;0IrCB3ht766Fb4yd7JavZ+xN03ARDwg/WDP2+PjM8fHmajSaHCQE5WxN57OSEmm5E8p2Nf3yefdq&#13;&#10;RUmIzAqmnZU1fZSBXm1fvtgMvpIL1zstJBAEsaEafE37GH1VFIH30rAwc15a3GwdGBYxha4QwAZE&#13;&#10;N7pYlOVlMTgQHhyXIeDqzbRJtxm/bSWPd20bZCS6psgt5hny3KS52G5Y1QHzveJHGuwfWBimLF56&#13;&#10;grphkZE9qN+gjOLggmvjjDtTuLZVXOYesJt5+Us3Dz3zMveC4gR/kin8P1j+8XAPRAl8uzUllhl8&#13;&#10;o0+oGrOdlmSRBRp8qLDuwd9DajH4W8e/BlSu+GknJQFrSDN8cAJx2D66LMrYgkknsV0yZu0fT9rL&#13;&#10;MRKOi/PL1XK9WFLCce91uV6tynx5waqn4x5CfCedISmoKSDNDM8OtyEmOqx6Ksk8nVZip7TOCXTN&#13;&#10;tQZyYGiEXR7p7fFIOC/Tlgw1XS+RyN8hyjz+BGFUREdrZWqKLeCYPNZLJt5akf0WmdJTjPdrexQy&#13;&#10;aZd8G6o4NiMWprBx4hElBTc5F38aBr2D75QM6Nqahm97BpIS/d6iLdbzi4tk8/MEzpPmPGGWI1RN&#13;&#10;IyVTeB2nr7H3oLoeb5pnGax7g0/ZqizyM6sjb3RmFvL4i5L1z/Nc9fzXtz8AAAD//wMAUEsDBBQA&#13;&#10;BgAIAAAAIQCV1SGe5wAAABEBAAAPAAAAZHJzL2Rvd25yZXYueG1sTI9BT8MwDIXvSPyHyEhcEEs2&#13;&#10;tLbrmk4TExckNLGh7Zq1WVqROFWTdYVfjznBxbLl5+f3FavRWTboPrQeJUwnApjGytctGgkf+5fH&#13;&#10;DFiICmtlPWoJXzrAqry9KVRe+yu+62EXDSMTDLmS0MTY5ZyHqtFOhYnvNNLu7HunIo294XWvrmTu&#13;&#10;LJ8JkXCnWqQPjer0c6Orz93FSTikb/EoNtP92Qz4/Tra9fbhaKS8vxs3SyrrJbCox/h3Ab8MlB9K&#13;&#10;CnbyF6wDsxKSdEZAUcI8E9SQYvGUzoGdSCqSTAAvC/6fpPwBAAD//wMAUEsBAi0AFAAGAAgAAAAh&#13;&#10;ALaDOJL+AAAA4QEAABMAAAAAAAAAAAAAAAAAAAAAAFtDb250ZW50X1R5cGVzXS54bWxQSwECLQAU&#13;&#10;AAYACAAAACEAOP0h/9YAAACUAQAACwAAAAAAAAAAAAAAAAAvAQAAX3JlbHMvLnJlbHNQSwECLQAU&#13;&#10;AAYACAAAACEA5XQ5sBQCAAAzBAAADgAAAAAAAAAAAAAAAAAuAgAAZHJzL2Uyb0RvYy54bWxQSwEC&#13;&#10;LQAUAAYACAAAACEAldUhnucAAAARAQAADwAAAAAAAAAAAAAAAABuBAAAZHJzL2Rvd25yZXYueG1s&#13;&#10;UEsFBgAAAAAEAAQA8wAAAIIFAAAAAA==&#13;&#10;">
                <v:path arrowok="t"/>
                <v:textbox inset=",7.2pt,,7.2pt">
                  <w:txbxContent>
                    <w:p w14:paraId="76808E00" w14:textId="77777777" w:rsidR="00A54C6B" w:rsidRDefault="00A54C6B" w:rsidP="00A54C6B">
                      <w:pPr>
                        <w:jc w:val="center"/>
                      </w:pPr>
                      <w:r>
                        <w:t xml:space="preserve">Full-text articles excluded </w:t>
                      </w:r>
                    </w:p>
                    <w:p w14:paraId="3CD4886B" w14:textId="77777777" w:rsidR="00A54C6B" w:rsidRDefault="00A54C6B" w:rsidP="00A54C6B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(n = 188)</w:t>
                      </w:r>
                    </w:p>
                    <w:p w14:paraId="4082326F" w14:textId="77777777" w:rsidR="00A54C6B" w:rsidRPr="00882C35" w:rsidRDefault="00A54C6B" w:rsidP="00A54C6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</w:tabs>
                        <w:ind w:left="284" w:hanging="283"/>
                        <w:rPr>
                          <w:lang w:val="en-GB"/>
                        </w:rPr>
                      </w:pPr>
                      <w:r w:rsidRPr="00882C35">
                        <w:rPr>
                          <w:lang w:val="en-GB"/>
                        </w:rPr>
                        <w:t>3</w:t>
                      </w:r>
                      <w:r>
                        <w:rPr>
                          <w:lang w:val="en-GB"/>
                        </w:rPr>
                        <w:t>2</w:t>
                      </w:r>
                      <w:r w:rsidRPr="00882C35">
                        <w:rPr>
                          <w:lang w:val="en-GB"/>
                        </w:rPr>
                        <w:t xml:space="preserve"> reviews and commentary </w:t>
                      </w:r>
                    </w:p>
                    <w:p w14:paraId="5DD5A3B0" w14:textId="77777777" w:rsidR="00A54C6B" w:rsidRPr="00882C35" w:rsidRDefault="00A54C6B" w:rsidP="00A54C6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</w:tabs>
                        <w:ind w:left="284" w:hanging="283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12</w:t>
                      </w:r>
                      <w:r w:rsidRPr="00882C35">
                        <w:rPr>
                          <w:lang w:val="en-GB"/>
                        </w:rPr>
                        <w:t xml:space="preserve"> conference abstract</w:t>
                      </w:r>
                      <w:r>
                        <w:rPr>
                          <w:lang w:val="en-GB"/>
                        </w:rPr>
                        <w:t>s</w:t>
                      </w:r>
                    </w:p>
                    <w:p w14:paraId="67F58F32" w14:textId="77777777" w:rsidR="00A54C6B" w:rsidRPr="00882C35" w:rsidRDefault="00A54C6B" w:rsidP="00A54C6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</w:tabs>
                        <w:ind w:left="284" w:hanging="283"/>
                        <w:rPr>
                          <w:lang w:val="en-GB"/>
                        </w:rPr>
                      </w:pPr>
                      <w:r w:rsidRPr="00882C35">
                        <w:rPr>
                          <w:lang w:val="en-GB"/>
                        </w:rPr>
                        <w:t>5</w:t>
                      </w:r>
                      <w:r>
                        <w:rPr>
                          <w:lang w:val="en-GB"/>
                        </w:rPr>
                        <w:t>3</w:t>
                      </w:r>
                      <w:r w:rsidRPr="00882C35">
                        <w:rPr>
                          <w:lang w:val="en-GB"/>
                        </w:rPr>
                        <w:t xml:space="preserve"> no clinical </w:t>
                      </w:r>
                      <w:r>
                        <w:rPr>
                          <w:lang w:val="en-GB"/>
                        </w:rPr>
                        <w:t xml:space="preserve">signs, </w:t>
                      </w:r>
                      <w:r w:rsidRPr="00882C35">
                        <w:rPr>
                          <w:lang w:val="en-GB"/>
                        </w:rPr>
                        <w:t>symptoms</w:t>
                      </w:r>
                      <w:r>
                        <w:rPr>
                          <w:lang w:val="en-GB"/>
                        </w:rPr>
                        <w:t>, or complications reported</w:t>
                      </w:r>
                    </w:p>
                    <w:p w14:paraId="52835F75" w14:textId="77777777" w:rsidR="00A54C6B" w:rsidRPr="00882C35" w:rsidRDefault="00A54C6B" w:rsidP="00A54C6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</w:tabs>
                        <w:ind w:left="284" w:hanging="283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56</w:t>
                      </w:r>
                      <w:r w:rsidRPr="00882C35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different</w:t>
                      </w:r>
                      <w:r w:rsidRPr="00882C35">
                        <w:rPr>
                          <w:lang w:val="en-GB"/>
                        </w:rPr>
                        <w:t xml:space="preserve"> target population</w:t>
                      </w:r>
                    </w:p>
                    <w:p w14:paraId="14F1F3BB" w14:textId="77777777" w:rsidR="00A54C6B" w:rsidRPr="00882C35" w:rsidRDefault="00A54C6B" w:rsidP="00A54C6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</w:tabs>
                        <w:ind w:left="284" w:hanging="283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6</w:t>
                      </w:r>
                      <w:r w:rsidRPr="00882C35">
                        <w:rPr>
                          <w:lang w:val="en-GB"/>
                        </w:rPr>
                        <w:t xml:space="preserve"> no laboratory ZIKV</w:t>
                      </w:r>
                      <w:r>
                        <w:rPr>
                          <w:lang w:val="en-GB"/>
                        </w:rPr>
                        <w:t xml:space="preserve"> testing </w:t>
                      </w:r>
                    </w:p>
                    <w:p w14:paraId="212019D0" w14:textId="77777777" w:rsidR="00A54C6B" w:rsidRPr="00882C35" w:rsidRDefault="00A54C6B" w:rsidP="00A54C6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</w:tabs>
                        <w:ind w:left="284" w:hanging="283"/>
                        <w:rPr>
                          <w:lang w:val="en-GB"/>
                        </w:rPr>
                      </w:pPr>
                      <w:r w:rsidRPr="00882C35">
                        <w:rPr>
                          <w:lang w:val="en-GB"/>
                        </w:rPr>
                        <w:t>23 congenital ZIKV infection</w:t>
                      </w:r>
                    </w:p>
                    <w:p w14:paraId="678B01F9" w14:textId="77777777" w:rsidR="00A54C6B" w:rsidRPr="00882C35" w:rsidRDefault="00A54C6B" w:rsidP="00A54C6B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</w:tabs>
                        <w:ind w:left="284" w:hanging="283"/>
                        <w:rPr>
                          <w:lang w:val="en-GB"/>
                        </w:rPr>
                      </w:pPr>
                      <w:r w:rsidRPr="00882C35">
                        <w:rPr>
                          <w:lang w:val="de-DE"/>
                        </w:rPr>
                        <w:t xml:space="preserve">7 </w:t>
                      </w:r>
                      <w:proofErr w:type="spellStart"/>
                      <w:r w:rsidRPr="00882C35">
                        <w:rPr>
                          <w:lang w:val="de-DE"/>
                        </w:rPr>
                        <w:t>co-infection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D2BF7E" wp14:editId="1E090C42">
                <wp:simplePos x="0" y="0"/>
                <wp:positionH relativeFrom="column">
                  <wp:posOffset>1885950</wp:posOffset>
                </wp:positionH>
                <wp:positionV relativeFrom="paragraph">
                  <wp:posOffset>4640580</wp:posOffset>
                </wp:positionV>
                <wp:extent cx="1714500" cy="685800"/>
                <wp:effectExtent l="0" t="0" r="0" b="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B87A64" w14:textId="77777777" w:rsidR="00A54C6B" w:rsidRDefault="00A54C6B" w:rsidP="00A54C6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Full-text articles assessed for eligibility</w:t>
                            </w:r>
                            <w:r>
                              <w:br/>
                              <w:t>(n = 2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2BF7E" id="Rectangle 19" o:spid="_x0000_s1027" style="position:absolute;margin-left:148.5pt;margin-top:365.4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ujylFQIAADkEAAAOAAAAZHJzL2Uyb0RvYy54bWysU1+P0zAMf0fiO0R5Z22n7diqdSd0xxDS&#13;&#10;wZ04+ABpmrYR+YeTrRufHifd7XrAEyIPkR3bv9g/25vro1bkIMBLaypazHJKhOG2kaar6Levuzcr&#13;&#10;SnxgpmHKGlHRk/D0evv61WZwpZjb3qpGAEEQ48vBVbQPwZVZ5nkvNPMz64RBY2tBs4AqdFkDbEB0&#13;&#10;rbJ5nl9lg4XGgeXCe3y9HY10m/DbVvBw37ZeBKIqirmFdEO663hn2w0rO2Cul/ycBvuHLDSTBj+9&#13;&#10;QN2ywMge5B9QWnKw3rZhxq3ObNtKLlINWE2R/1bNY8+cSLUgOd5daPL/D5Z/PjwAkQ32DjtlmMYe&#13;&#10;fUHWmOmUIMU6EjQ4X6Lfo3uAWKJ3d5Z/92jIXlii4tGH1MMn2yAO2webSDm2oGMklkuOifvThXtx&#13;&#10;DITjY/G2WCxzbBFH29VquUI5fsHKp2gHPnwQVpMoVBQwy4TODnc+jK5PLilNq2Szk0olBbr6RgE5&#13;&#10;MJyDXTpndD91U4YMFV0v58uE/MLmpxB5On+D0DLgQCupK4ol4IlOrOwFa96bJsmBSTXKWJ0yZx4j&#13;&#10;dSPX4Vgfx5bE2EhrbZsTEgt2nF/cNxR6Cz8pGXB2K+p/7BkIStRHg8OxLhaLOOxTBaZKPVWY4QhV&#13;&#10;0UDJKN6EcUH2DmTX409FYsPYd9jQViaun7M6p4/zmbp13qW4AFM9eT1v/PYXAAAA//8DAFBLAwQU&#13;&#10;AAYACAAAACEAjpMCiOYAAAAQAQAADwAAAGRycy9kb3ducmV2LnhtbEyPX0vDMBTF3wW/Q7iCL+KS&#13;&#10;bbjWrukYDl8EETdxr1mTpcXkpjRZV/303j3py4X775zzK1ejd2wwfWwDSphOBDCDddAtWgkfu+f7&#13;&#10;HFhMCrVyAY2EbxNhVV1flarQ4YzvZtgmy0gEY6EkNCl1BeexboxXcRI6g7Q7ht6rRG1vue7VmcS9&#13;&#10;4zMhFtyrFsmhUZ15akz9tT15CZ/Za9qLzXR3tAP+vIxu/Xa3t1Le3oybJZX1ElgyY/r7gAsD5YeK&#13;&#10;gh3CCXVkTsLsMSOgJCGbCwKhi4fFZXKQkM/zHHhV8v8g1S8AAAD//wMAUEsBAi0AFAAGAAgAAAAh&#13;&#10;ALaDOJL+AAAA4QEAABMAAAAAAAAAAAAAAAAAAAAAAFtDb250ZW50X1R5cGVzXS54bWxQSwECLQAU&#13;&#10;AAYACAAAACEAOP0h/9YAAACUAQAACwAAAAAAAAAAAAAAAAAvAQAAX3JlbHMvLnJlbHNQSwECLQAU&#13;&#10;AAYACAAAACEAQro8pRUCAAA5BAAADgAAAAAAAAAAAAAAAAAuAgAAZHJzL2Uyb0RvYy54bWxQSwEC&#13;&#10;LQAUAAYACAAAACEAjpMCiOYAAAAQAQAADwAAAAAAAAAAAAAAAABvBAAAZHJzL2Rvd25yZXYueG1s&#13;&#10;UEsFBgAAAAAEAAQA8wAAAIIFAAAAAA==&#13;&#10;">
                <v:path arrowok="t"/>
                <v:textbox inset=",7.2pt,,7.2pt">
                  <w:txbxContent>
                    <w:p w14:paraId="1CB87A64" w14:textId="77777777" w:rsidR="00A54C6B" w:rsidRDefault="00A54C6B" w:rsidP="00A54C6B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Full-text articles assessed for eligibility</w:t>
                      </w:r>
                      <w:r>
                        <w:br/>
                        <w:t>(n = 220)</w:t>
                      </w:r>
                    </w:p>
                  </w:txbxContent>
                </v:textbox>
              </v: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C27FE64" wp14:editId="055727EF">
                <wp:simplePos x="0" y="0"/>
                <wp:positionH relativeFrom="column">
                  <wp:posOffset>3600450</wp:posOffset>
                </wp:positionH>
                <wp:positionV relativeFrom="paragraph">
                  <wp:posOffset>4981575</wp:posOffset>
                </wp:positionV>
                <wp:extent cx="666750" cy="1905"/>
                <wp:effectExtent l="0" t="63500" r="0" b="61595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666750" cy="19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6479B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8" o:spid="_x0000_s1026" type="#_x0000_t32" style="position:absolute;margin-left:283.5pt;margin-top:392.25pt;width:52.5pt;height:.15pt;flip:y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THv64gEAAKQDAAAOAAAAZHJzL2Uyb0RvYy54bWysU8Fu2zAMvQ/YPwi6L04CJG2NOMWQrrt0&#13;&#10;W4BuuzOSbAuTRYFS4uTvRylptm63YT4IFEk9Pj7Sq/vj4MTBULToGzmbTKUwXqG2vmvkt6+P726l&#13;&#10;iAm8BofeNPJkorxfv32zGkNt5tij04YEg/hYj6GRfUqhrqqoejNAnGAwnoMt0gCJr9RVmmBk9MFV&#13;&#10;8+l0WY1IOhAqEyN7H85BuS74bWtU+tK20SThGsncUjmpnLt8VusV1B1B6K260IB/YDGA9Vz0CvUA&#13;&#10;CcSe7F9Qg1WEEds0UThU2LZWmdIDdzOb/tHNcw/BlF5YnBiuMsX/B6s+H7YkrObZ3UjhYeAZvd8n&#13;&#10;LKXF7DYLNIZYc97Gbym3qI7+OTyh+hE5Vr0K5ksMDLgbP6FmKGCoosuxpUG0zobvXKl4uHdxLIM4&#13;&#10;XQdhjkkodi6Xy5sFj0txaHY3XWQWFdQZJDMIFNNHg4PIRiNjIrBdnzboPQ8c6VwADk8xnR++PMiP&#13;&#10;PT5a59gPtfNibOTdYr4ojCI6q3MwxyJ1u40jcYC8OeW7sHiVRrj3uoD1BvSHi53AOrZFOgUWIZEF&#13;&#10;3zkjc7XBaCmc4Z8lW2d6zueKpqzrhfOLkmf1d6hPW8rJ2c+rUOS4rG3etd/vJevXz7X+CQAA//8D&#13;&#10;AFBLAwQUAAYACAAAACEAUtEJZ+UAAAAQAQAADwAAAGRycy9kb3ducmV2LnhtbEyPT0/DMAzF70h8&#13;&#10;h8hIXNCWUrG26ppO/BlHJjEmxG5Z47UVjVOabOu+PYYLXCz52X5+v2Ix2k4ccfCtIwW30wgEUuVM&#13;&#10;S7WCzdvzJAPhgyajO0eo4IweFuXlRaFz4070isd1qAWbkM+1giaEPpfSVw1a7aeuR+LZ3g1WB26H&#13;&#10;WppBn9jcdjKOokRa3RJ/aHSPjw1Wn+uDVRC1S1mttuRelu8PH+PXfnsTn3ulrq/GpzmX+zmIgGP4&#13;&#10;u4AfBs4PJQfbuQMZLzoFsyRloKAgze5mIHgjSWNWdr9KBrIs5H+Q8hsAAP//AwBQSwECLQAUAAYA&#13;&#10;CAAAACEAtoM4kv4AAADhAQAAEwAAAAAAAAAAAAAAAAAAAAAAW0NvbnRlbnRfVHlwZXNdLnhtbFBL&#13;&#10;AQItABQABgAIAAAAIQA4/SH/1gAAAJQBAAALAAAAAAAAAAAAAAAAAC8BAABfcmVscy8ucmVsc1BL&#13;&#10;AQItABQABgAIAAAAIQAxTHv64gEAAKQDAAAOAAAAAAAAAAAAAAAAAC4CAABkcnMvZTJvRG9jLnht&#13;&#10;bFBLAQItABQABgAIAAAAIQBS0Qln5QAAABABAAAPAAAAAAAAAAAAAAAAADwEAABkcnMvZG93bnJl&#13;&#10;di54bWxQSwUGAAAAAAQABADzAAAAT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BA3BAFC" wp14:editId="53495A78">
                <wp:simplePos x="0" y="0"/>
                <wp:positionH relativeFrom="column">
                  <wp:posOffset>2743200</wp:posOffset>
                </wp:positionH>
                <wp:positionV relativeFrom="paragraph">
                  <wp:posOffset>5326380</wp:posOffset>
                </wp:positionV>
                <wp:extent cx="0" cy="1102995"/>
                <wp:effectExtent l="63500" t="0" r="38100" b="27305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1029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0C1BA2" id="AutoShape 17" o:spid="_x0000_s1026" type="#_x0000_t32" style="position:absolute;margin-left:3in;margin-top:419.4pt;width:0;height:86.8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urvq1wEAAJgDAAAOAAAAZHJzL2Uyb0RvYy54bWysU82OEzEMviPxDlHudDqVutBRpyvUZbks&#13;&#10;UGnhAdIkMxORxJGTdqZvj5P+sAs3RA6R45/P9mdnfT85y44aowHf8no250x7Ccr4vuU/vj+++8BZ&#13;&#10;TMIrYcHrlp905Pebt2/WY2j0AgawSiMjEB+bMbR8SCk0VRXloJ2IMwjak7EDdCLRE/tKoRgJ3dlq&#13;&#10;MZ/fVSOgCghSx0jah7ORbwp+12mZvnVd1InZllNtqdxY7n2+q81aND2KMBh5KUP8QxVOGE9Jb1AP&#13;&#10;Igl2QPMXlDMSIUKXZhJcBV1npC49UDf1/I9ungcRdOmFyInhRlP8f7Dy63GHzCia3R1nXjia0cdD&#13;&#10;gpKa1e8zQWOIDflt/Q5zi3Lyz+EJ5M9ItuqVMT9iIMD9+AUUQQmCKrxMHbocTB2zqdB/utGvp8Tk&#13;&#10;WSlJW9fzxWq1zJkr0VwDA8b0WYNjWWh5TChMP6QteE9DBqxLGnF8iukceA3IWT08GmtJLxrr2djy&#13;&#10;1XKxLAERrFHZmG0R+/3WIjuKvC3lXKp45YZw8KqADVqoTxc5CWNJZukUqPGERvjeap6zOa04s5o+&#13;&#10;SJbO5VmfM+qyopear+ydGd+DOu0wO2c9jb/QcVnVvF8v38Xr94fa/AIAAP//AwBQSwMEFAAGAAgA&#13;&#10;AAAhAMwb23XlAAAAEQEAAA8AAABkcnMvZG93bnJldi54bWxMj01PwzAMhu9I/IfISNxY+rFC1TWd&#13;&#10;0BAI7bbyIY5Za9qKxqmSbCv8eow4wMWS7dev36dcz2YUR3R+sKQgXkQgkBrbDtQpeH66v8pB+KCp&#13;&#10;1aMlVPCJHtbV+Vmpi9aeaIfHOnSCTcgXWkEfwlRI6ZsejfYLOyHx7t06owO3rpOt0yc2N6NMouha&#13;&#10;Gj0Qf+j1hJsem4/6YBTMX9sMu9dhGR7jhxu3zTZv6Uut1OXFfLficrsCEXAOfxfww8D5oeJge3ug&#13;&#10;1otRwTJNGCgoyNOcQVjxO9mzNIqTDGRVyv8k1TcAAAD//wMAUEsBAi0AFAAGAAgAAAAhALaDOJL+&#13;&#10;AAAA4QEAABMAAAAAAAAAAAAAAAAAAAAAAFtDb250ZW50X1R5cGVzXS54bWxQSwECLQAUAAYACAAA&#13;&#10;ACEAOP0h/9YAAACUAQAACwAAAAAAAAAAAAAAAAAvAQAAX3JlbHMvLnJlbHNQSwECLQAUAAYACAAA&#13;&#10;ACEAf7q76tcBAACYAwAADgAAAAAAAAAAAAAAAAAuAgAAZHJzL2Uyb0RvYy54bWxQSwECLQAUAAYA&#13;&#10;CAAAACEAzBvbdeUAAAARAQAADwAAAAAAAAAAAAAAAAAx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020906D" wp14:editId="3C516F7A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1085850"/>
                <wp:effectExtent l="63500" t="0" r="63500" b="19050"/>
                <wp:wrapNone/>
                <wp:docPr id="1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85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08CF0B" id="AutoShape 16" o:spid="_x0000_s1026" type="#_x0000_t32" style="position:absolute;margin-left:3in;margin-top:279.9pt;width:0;height:85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qTvZ2QEAAJgDAAAOAAAAZHJzL2Uyb0RvYy54bWysU9tu2zAMfR+wfxD0vjgJkCIz4hRDuu6l&#13;&#10;2wJ0+wBGkm1hsihQSpz8/Sjl0nV7G+oHQeLlkOeQXt0fBycOhqJF38jZZCqF8Qq19V0jf/54/LCU&#13;&#10;IibwGhx608iTifJ+/f7dagy1mWOPThsSDOJjPYZG9imFuqqi6s0AcYLBeHa2SAMkflJXaYKR0QdX&#13;&#10;zafTu2pE0oFQmRjZ+nB2ynXBb1uj0ve2jSYJ10juLZWTyrnLZ7VeQd0RhN6qSxvwH10MYD0XvUE9&#13;&#10;QAKxJ/sP1GAVYcQ2TRQOFbatVaZwYDaz6V9snnsIpnBhcWK4yRTfDlZ9O2xJWM2zW0jhYeAZfdon&#13;&#10;LKXF7C4LNIZYc9zGbylTVEf/HJ5Q/Yrsq1458yMGBtyNX1EzFDBU0eXY0pCTmbE4FvlPN/nNMQl1&#13;&#10;Niq2zqbLxXJRRlNBfU0MFNMXg4PIl0bGRGC7Pm3Qex4y0qyUgcNTTLktqK8JuarHR+tcmbXzYmzk&#13;&#10;x8V8URIiOquzM4dF6nYbR+IAeVvKl/kz2Kswwr3XBaw3oD9f7gms47tIp8DEE1nwnTMyVxuMlsIZ&#13;&#10;/kHy7YzofK5oyopeer6qd1Z8h/q0pRyc7Tz+0shlVfN+/fkuUS8/1Po3AAAA//8DAFBLAwQUAAYA&#13;&#10;CAAAACEAka4TWOQAAAAQAQAADwAAAGRycy9kb3ducmV2LnhtbEyPy07DMBBF90j8gzVI7KjTpqEl&#13;&#10;jVOhIhDqjvAQSzcekoh4HNluG/j6DmIBm5Hmde89xXq0vTigD50jBdNJAgKpdqajRsHL8/3VEkSI&#13;&#10;mozuHaGCLwywLs/PCp0bd6QnPFSxESxCIdcK2hiHXMpQt2h1mLgBiXcfzlsdufWNNF4fWdz2cpYk&#13;&#10;19Lqjtih1QNuWqw/q71VMH5vM2zeunl8nD4s/DbbvKevlVKXF+PdisvtCkTEMf59wA8D54eSg+3c&#13;&#10;nkwQvYJ5OmOgqCDLbhiEL34nOwWLNFmCLAv5H6Q8AQAA//8DAFBLAQItABQABgAIAAAAIQC2gziS&#13;&#10;/gAAAOEBAAATAAAAAAAAAAAAAAAAAAAAAABbQ29udGVudF9UeXBlc10ueG1sUEsBAi0AFAAGAAgA&#13;&#10;AAAhADj9If/WAAAAlAEAAAsAAAAAAAAAAAAAAAAALwEAAF9yZWxzLy5yZWxzUEsBAi0AFAAGAAgA&#13;&#10;AAAhALapO9nZAQAAmAMAAA4AAAAAAAAAAAAAAAAALgIAAGRycy9lMm9Eb2MueG1sUEsBAi0AFAAG&#13;&#10;AAgAAAAhAJGuE1jkAAAAEAEAAA8AAAAAAAAAAAAAAAAAMw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2E78E9" wp14:editId="60E13119">
                <wp:simplePos x="0" y="0"/>
                <wp:positionH relativeFrom="column">
                  <wp:posOffset>-1365885</wp:posOffset>
                </wp:positionH>
                <wp:positionV relativeFrom="paragraph">
                  <wp:posOffset>4692015</wp:posOffset>
                </wp:positionV>
                <wp:extent cx="2114550" cy="297180"/>
                <wp:effectExtent l="0" t="5715" r="635" b="635"/>
                <wp:wrapNone/>
                <wp:docPr id="1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1145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8120B7E" w14:textId="77777777" w:rsidR="00A54C6B" w:rsidRDefault="00A54C6B" w:rsidP="00A54C6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B2E78E9" id="AutoShape 15" o:spid="_x0000_s1028" style="position:absolute;margin-left:-107.55pt;margin-top:369.45pt;width:166.5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wBonNQIAAG8EAAAOAAAAZHJzL2Uyb0RvYy54bWysVMGO0zAQvSPxD5bvNE3UtLtR0xXqbhHS&#13;&#10;wq5Y+ADXdhqDYxvbbbp/z3ialhRuiB4sT2byMu+9mS7vjp0mB+mDsqam+WRKiTTcCmV2Nf32dfPu&#13;&#10;hpIQmRFMWyNr+ioDvVu9fbPsXSUL21otpCcAYkLVu5q2MboqywJvZcfCxDppINlY37EIod9lwrMe&#13;&#10;0DudFdPpPOutF85bLkOAp/enJF0hftNIHp+aJshIdE2ht4inx3Obzmy1ZNXOM9cqPrTB/qGLjikD&#13;&#10;H71A3bPIyN6rv6A6xb0NtokTbrvMNo3iEjkAm3z6B5uXljmJXECc4C4yhf8Hyz8fnj1RArybUWJY&#13;&#10;Bx6930eLnyZ5mQTqXaig7sU9+0QxuEfLfwRIZFeZFASoIdv+kxWAwwAHRTk2viPegvj5HEyDHz4G&#13;&#10;9uSIVrxerJDHSDg8LPJ8VpbgGIdccbvIb9CrjFUJLLXhfIgfpO1IutTU270RX8BvhGaHxxDRDzGQ&#13;&#10;YuI7JU2nwd0D0ySfz+eLRA4Qh2K4nTGRptVKbJTWGPjddq09gVdrul4/rDeb4eUwLtOG9DW9LYsS&#13;&#10;u7jKhTEEinBmdFWGPHAqW8nEgxF4j0zp0x261GaQPql9sicet0d0sTgbtrXiFbxA1UFGWFEQKZ3F&#13;&#10;AsIeJr6m4eeeeUmJ/mhgpGblokgrMg78ONiOA2Z4a2GRIiWn6zqe1mrvvNq1yWvUwNg0To2K53k5&#13;&#10;NTYwgKlGC4YNTGszjrHq9//E6hcAAAD//wMAUEsDBBQABgAIAAAAIQBq5veI5QAAABABAAAPAAAA&#13;&#10;ZHJzL2Rvd25yZXYueG1sTI9BT4NAEIXvJv6HzZh4o0sxKKUsjdF4MzHFJtrbwm5ZUnaWsEvBf+94&#13;&#10;spdJXmbmvfcVu8X27KJH3zkUsF7FwDQ2TnXYCjh8vkUZMB8kKtk71AJ+tIddeXtTyFy5Gff6UoWW&#13;&#10;kQn6XAowIQw5574x2kq/coNG2p3caGUgObZcjXImc9vzJI4fuZUdUoKRg34xujlXkxXQNfvDQ32q&#13;&#10;2vX3l/lQE87vy3EW4v5ued3SeN4CC3oJ/x/wx0D9oaRitZtQedYLiJ4SAgoC0k1KIHQRJWkCrBaw&#13;&#10;SbIMeFnwa5DyFwAA//8DAFBLAQItABQABgAIAAAAIQC2gziS/gAAAOEBAAATAAAAAAAAAAAAAAAA&#13;&#10;AAAAAABbQ29udGVudF9UeXBlc10ueG1sUEsBAi0AFAAGAAgAAAAhADj9If/WAAAAlAEAAAsAAAAA&#13;&#10;AAAAAAAAAAAALwEAAF9yZWxzLy5yZWxzUEsBAi0AFAAGAAgAAAAhAAfAGic1AgAAbwQAAA4AAAAA&#13;&#10;AAAAAAAAAAAALgIAAGRycy9lMm9Eb2MueG1sUEsBAi0AFAAGAAgAAAAhAGrm94jlAAAAEAEAAA8A&#13;&#10;AAAAAAAAAAAAAAAAjwQAAGRycy9kb3ducmV2LnhtbFBLBQYAAAAABAAEAPMAAAChBQAAAAA=&#13;&#10;" fillcolor="#ccecff">
                <v:path arrowok="t"/>
                <v:textbox style="layout-flow:vertical;mso-layout-flow-alt:bottom-to-top" inset="3.6pt,,3.6pt">
                  <w:txbxContent>
                    <w:p w14:paraId="58120B7E" w14:textId="77777777" w:rsidR="00A54C6B" w:rsidRDefault="00A54C6B" w:rsidP="00A54C6B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257D99" wp14:editId="4B50378A">
                <wp:simplePos x="0" y="0"/>
                <wp:positionH relativeFrom="column">
                  <wp:posOffset>-847090</wp:posOffset>
                </wp:positionH>
                <wp:positionV relativeFrom="paragraph">
                  <wp:posOffset>6554470</wp:posOffset>
                </wp:positionV>
                <wp:extent cx="1076325" cy="297180"/>
                <wp:effectExtent l="0" t="4127" r="0" b="0"/>
                <wp:wrapNone/>
                <wp:docPr id="1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07632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CF579D2" w14:textId="77777777" w:rsidR="00A54C6B" w:rsidRDefault="00A54C6B" w:rsidP="00A54C6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257D99" id="AutoShape 14" o:spid="_x0000_s1029" style="position:absolute;margin-left:-66.7pt;margin-top:516.1pt;width:84.75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+aFSMwIAAG8EAAAOAAAAZHJzL2Uyb0RvYy54bWysVF1v0zAUfUfiP1h+p2nSNd2iphPqVoQ0&#13;&#10;YGLwAxzbaQz+wnab7N9z7aSlA4kHRB4sX1/n5J5z7s36dlASHbnzwuga57M5RlxTw4Te1/jrl92b&#13;&#10;a4x8IJoRaTSv8TP3+Hbz+tW6txUvTGck4w4BiPZVb2vchWCrLPO044r4mbFcQ7I1TpEAodtnzJEe&#13;&#10;0JXMivm8zHrjmHWGcu/h9G5M4k3Cb1tOw6e29TwgWWOoLaTVpbWJa7ZZk2rviO0Encog/1CFIkLD&#13;&#10;R89QdyQQdHDiDyglqDPetGFGjcpM2wrKEwdgk89/Y/PUEcsTFxDH27NM/v/B0o/HR4cEA+8WGGmi&#13;&#10;wKO3h2DSp1F+FQXqra/g3pN9dJGitw+GfveQyF5kYuDhDmr6D4YBDgGcJMrQOoWcAfHzEkyDJx0D&#13;&#10;ezQkK57PVvAhIAqH+XxVLoolRhRyxc0qv05eZaSKYLEM63x4x41CcVNjZw6afQa/EzQ5PviQ/GAT&#13;&#10;KcK+YdQqCe4eiUR5WZarSA4Qp8uwO2EmmkYKthNSpsDtm610CF6t8XZ7v93tppf95TWpUV/jmyUU&#13;&#10;/neIJMKJ0QuIxCN1ZccJu9cs7QMRctxDlVJP0ke1R3vC0AzJxcXJsMawZ/AiqQ6NDyMKIsW1WEHY&#13;&#10;Q8fX2P84EMcxku81tNTVclXEEbkM3GXQXAZE087AIAWMxu02jGN1sE7su+h10kCb2E6tCKd+GQub&#13;&#10;GEBXJwumCYxjcxmnW7/+E5ufAAAA//8DAFBLAwQUAAYACAAAACEAOy/lPuUAAAARAQAADwAAAGRy&#13;&#10;cy9kb3ducmV2LnhtbEyPQUvEMBCF74L/IYzgrZu0q652my6ieBNk64J6S5tsU2wmpUm39d87ntbL&#13;&#10;wDDvvXlfsVtcz05mDJ1HCelKADPYeN1hK+Hw/pLcAwtRoVa9RyPhxwTYlZcXhcq1n3FvTlVsGYVg&#13;&#10;yJUEG+OQcx4aa5wKKz8YpNvRj05FWseW61HNFO56nglxx53qkD5YNZgna5rvanISumZ/WNfHqk0/&#13;&#10;P+ybnnB+Xb5mKa+vluctjcctsGiWeHbAHwP1h5KK1X5CHVgvIdlkBBQlPGwEgZAiyW4zYDVJ0xux&#13;&#10;Bl4W/D9J+QsAAP//AwBQSwECLQAUAAYACAAAACEAtoM4kv4AAADhAQAAEwAAAAAAAAAAAAAAAAAA&#13;&#10;AAAAW0NvbnRlbnRfVHlwZXNdLnhtbFBLAQItABQABgAIAAAAIQA4/SH/1gAAAJQBAAALAAAAAAAA&#13;&#10;AAAAAAAAAC8BAABfcmVscy8ucmVsc1BLAQItABQABgAIAAAAIQBw+aFSMwIAAG8EAAAOAAAAAAAA&#13;&#10;AAAAAAAAAC4CAABkcnMvZTJvRG9jLnhtbFBLAQItABQABgAIAAAAIQA7L+U+5QAAABEBAAAPAAAA&#13;&#10;AAAAAAAAAAAAAI0EAABkcnMvZG93bnJldi54bWxQSwUGAAAAAAQABADzAAAAnwUAAAAA&#13;&#10;" fillcolor="#ccecff">
                <v:path arrowok="t"/>
                <v:textbox style="layout-flow:vertical;mso-layout-flow-alt:bottom-to-top" inset="3.6pt,,3.6pt">
                  <w:txbxContent>
                    <w:p w14:paraId="5CF579D2" w14:textId="77777777" w:rsidR="00A54C6B" w:rsidRDefault="00A54C6B" w:rsidP="00A54C6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6F849E" wp14:editId="543F9948">
                <wp:simplePos x="0" y="0"/>
                <wp:positionH relativeFrom="column">
                  <wp:posOffset>1885950</wp:posOffset>
                </wp:positionH>
                <wp:positionV relativeFrom="paragraph">
                  <wp:posOffset>6429375</wp:posOffset>
                </wp:positionV>
                <wp:extent cx="1714500" cy="685800"/>
                <wp:effectExtent l="0" t="0" r="0" b="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9BF551" w14:textId="77777777" w:rsidR="00A54C6B" w:rsidRDefault="00A54C6B" w:rsidP="00A54C6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Studies included in qualitative synthesis</w:t>
                            </w:r>
                            <w:r>
                              <w:br/>
                              <w:t>(n = 3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6F849E" id="Rectangle 13" o:spid="_x0000_s1030" style="position:absolute;margin-left:148.5pt;margin-top:506.25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S7ZhFgIAADkEAAAOAAAAZHJzL2Uyb0RvYy54bWysU19v0zAQf0fiO1h+p0lKO7qo6YQ2ipAG&#13;&#10;TAw+wMVxEgv/w3abjE/P2em6DHhC+MG68939fPe7u+3VqCQ5cueF0RUtFjklXDPTCN1V9NvX/asN&#13;&#10;JT6AbkAazSv6wD292r18sR1syZemN7LhjiCI9uVgK9qHYMss86znCvzCWK7R2BqnIKDquqxxMCC6&#13;&#10;ktkyzy+ywbjGOsO49/h6MxnpLuG3LWfhc9t6HoisKOYW0u3SXcc7222h7BzYXrBTGvAPWSgQGj89&#13;&#10;Q91AAHJw4g8oJZgz3rRhwYzKTNsKxlMNWE2R/1bNfQ+Wp1qQHG/PNPn/B8s+He8cEQ32bkmJBoU9&#13;&#10;+oKsge4kJ8XrSNBgfYl+9/bOxRK9vTXsu0dD9swSFY8+pB4+mgZx4BBMImVsnYqRWC4ZE/cPZ+75&#13;&#10;GAjDx+JNsVrn2CKGtovNeoNy/ALKx2jrfHjPjSJRqKjDLBM6HG99mFwfXVKaRopmL6RMiuvqa+nI&#13;&#10;EXAO9umc0P3cTWoyVPRyvVwn5Gc2P4fI0/kbhBIBB1oKVVEsAU90grLn0LzTTZIDCDnJWJ3UJx4j&#13;&#10;dRPXYazH1JJVjI201qZ5QGKdmeYX9w2F3riflAw4uxX1Pw7gOCXyg8bhuCxWqzjsc8XNlXqugGYI&#13;&#10;VdFAySReh2lBDtaJrsefisSGNm+xoa1IXD9ldUof5zN167RLcQHmevJ62vjdLwAAAP//AwBQSwME&#13;&#10;FAAGAAgAAAAhAB4OLrvlAAAAEgEAAA8AAABkcnMvZG93bnJldi54bWxMT99LwzAQfhf8H8IJvohL&#13;&#10;WuimXdMxHL4IIm7iXrMmS4vJpTRZV/3rvT3py8F93933o1pN3rHRDLELKCGbCWAGm6A7tBI+ds/3&#13;&#10;D8BiUqiVC2gkfJsIq/r6qlKlDmd8N+M2WUYiGEsloU2pLzmPTWu8irPQGyTuGAavEq2D5XpQZxL3&#13;&#10;judCzLlXHZJDq3rz1Jrma3vyEj4Xr2kvNtnuaEf8eZnc+u1ub6W8vZk2SxrrJbBkpvT3AZcOlB9q&#13;&#10;CnYIJ9SROQn544IKJSJElhfA6KSYX6ADQVkuCuB1xf9XqX8BAAD//wMAUEsBAi0AFAAGAAgAAAAh&#13;&#10;ALaDOJL+AAAA4QEAABMAAAAAAAAAAAAAAAAAAAAAAFtDb250ZW50X1R5cGVzXS54bWxQSwECLQAU&#13;&#10;AAYACAAAACEAOP0h/9YAAACUAQAACwAAAAAAAAAAAAAAAAAvAQAAX3JlbHMvLnJlbHNQSwECLQAU&#13;&#10;AAYACAAAACEAGUu2YRYCAAA5BAAADgAAAAAAAAAAAAAAAAAuAgAAZHJzL2Uyb0RvYy54bWxQSwEC&#13;&#10;LQAUAAYACAAAACEAHg4uu+UAAAASAQAADwAAAAAAAAAAAAAAAABwBAAAZHJzL2Rvd25yZXYueG1s&#13;&#10;UEsFBgAAAAAEAAQA8wAAAIIFAAAAAA==&#13;&#10;">
                <v:path arrowok="t"/>
                <v:textbox inset=",7.2pt,,7.2pt">
                  <w:txbxContent>
                    <w:p w14:paraId="0E9BF551" w14:textId="77777777" w:rsidR="00A54C6B" w:rsidRDefault="00A54C6B" w:rsidP="00A54C6B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Studies included in qualitative synthesis</w:t>
                      </w:r>
                      <w:r>
                        <w:br/>
                        <w:t>(n = 32)</w:t>
                      </w:r>
                    </w:p>
                  </w:txbxContent>
                </v:textbox>
              </v: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E850F9" wp14:editId="397736ED">
                <wp:simplePos x="0" y="0"/>
                <wp:positionH relativeFrom="column">
                  <wp:posOffset>342900</wp:posOffset>
                </wp:positionH>
                <wp:positionV relativeFrom="paragraph">
                  <wp:posOffset>601980</wp:posOffset>
                </wp:positionV>
                <wp:extent cx="2228850" cy="892175"/>
                <wp:effectExtent l="0" t="0" r="6350" b="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892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BCEFE" w14:textId="77777777" w:rsidR="00A54C6B" w:rsidRPr="00A03825" w:rsidRDefault="00A54C6B" w:rsidP="00A54C6B">
                            <w:pPr>
                              <w:jc w:val="center"/>
                              <w:rPr>
                                <w:rFonts w:cs="Calibri"/>
                                <w:lang w:val="en"/>
                              </w:rPr>
                            </w:pPr>
                            <w:r w:rsidRPr="00A03825">
                              <w:rPr>
                                <w:rFonts w:cs="Calibri"/>
                              </w:rPr>
                              <w:t>Records identified through database searching PubMed, Web of Science, LILACs, EMBASE</w:t>
                            </w:r>
                            <w:r w:rsidRPr="00A03825">
                              <w:rPr>
                                <w:rFonts w:cs="Calibri"/>
                              </w:rPr>
                              <w:br/>
                              <w:t>(n = 94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E850F9" id="Rectangle 12" o:spid="_x0000_s1031" style="position:absolute;margin-left:27pt;margin-top:47.4pt;width:175.5pt;height:7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dW1gFQIAADkEAAAOAAAAZHJzL2Uyb0RvYy54bWysU9uO0zAQfUfiHyy/0zTRFtqo6QrtUoS0&#13;&#10;wIqFD5jYTmLhG7bbpHw9E6fbzQJPCD9YHs/4+MyZme31oBU5Ch+kNRXNF0tKhGGWS9NW9NvX/as1&#13;&#10;JSGC4aCsERU9iUCvdy9fbHtXisJ2VnHhCYKYUPauol2MrsyywDqhISysEwadjfUaIpq+zbiHHtG1&#13;&#10;yorl8nXWW8+dt0yEgLe3k5PuEn7TCBY/N00QkaiKIreYdp/2etyz3RbK1oPrJDvTgH9goUEa/PQC&#13;&#10;dQsRyMHLP6C0ZN4G28QFszqzTSOZSDlgNvnyt2weOnAi5YLiBHeRKfw/WPbpeO+J5Fi7nBIDGmv0&#13;&#10;BVUD0ypB8mIUqHehxLgHd+/HFIO7s+x7QEf2zDMaAWNI3X+0HHHgEG0SZWi8Hl9iumRI2p8u2osh&#13;&#10;EoaXRVGs1yssEUPfelPkb1bj3xmUj6+dD/G9sJqMh4p6ZJnQ4XgX4hT6GJJoWiX5XiqVDN/WN8qT&#13;&#10;I2Af7NM6o4d5mDKkr+hmVawS8jNfmEMs0/obhJYRG1pJjVlcgqDsBPB3hiNNKCNINZ0xO2XOOo7S&#13;&#10;TVrHoR5SSZICo6y15ScU1tupf3He8NBZ/5OSHnu3ouHHAbygRH0w2Byb/OpqbPa54edGPTfAMISq&#13;&#10;aKRkOt7EaUAOzsu2w5/ypIaxb7GgjUxaP7E608f+TNU6z9I4AHM7RT1N/O4XAAAA//8DAFBLAwQU&#13;&#10;AAYACAAAACEAY1q1m+UAAAAOAQAADwAAAGRycy9kb3ducmV2LnhtbEyPzU7DMBCE70i8g7VIXBC1&#13;&#10;2yb8pHGqiooLUoVoEb26setE2OsodtPA07Oc4LLS7mhm5yuXo3dsMH1sA0qYTgQwg3XQLVoJ77vn&#13;&#10;2wdgMSnUygU0Er5MhGV1eVGqQoczvplhmyyjEIyFktCk1BWcx7oxXsVJ6AySdgy9V4nW3nLdqzOF&#13;&#10;e8dnQtxxr1qkD43qzFNj6s/tyUv4uN+kvVhPd0c74PfL6FavN3sr5fXVuF7QWC2AJTOmPwf8MlB/&#13;&#10;qKjYIZxQR+Yk5BnxJAmPGWGQnomcDgcJs3k+B16V/D9G9QMAAP//AwBQSwECLQAUAAYACAAAACEA&#13;&#10;toM4kv4AAADhAQAAEwAAAAAAAAAAAAAAAAAAAAAAW0NvbnRlbnRfVHlwZXNdLnhtbFBLAQItABQA&#13;&#10;BgAIAAAAIQA4/SH/1gAAAJQBAAALAAAAAAAAAAAAAAAAAC8BAABfcmVscy8ucmVsc1BLAQItABQA&#13;&#10;BgAIAAAAIQDPdW1gFQIAADkEAAAOAAAAAAAAAAAAAAAAAC4CAABkcnMvZTJvRG9jLnhtbFBLAQIt&#13;&#10;ABQABgAIAAAAIQBjWrWb5QAAAA4BAAAPAAAAAAAAAAAAAAAAAG8EAABkcnMvZG93bnJldi54bWxQ&#13;&#10;SwUGAAAAAAQABADzAAAAgQUAAAAA&#13;&#10;">
                <v:path arrowok="t"/>
                <v:textbox inset=",7.2pt,,7.2pt">
                  <w:txbxContent>
                    <w:p w14:paraId="09EBCEFE" w14:textId="77777777" w:rsidR="00A54C6B" w:rsidRPr="00A03825" w:rsidRDefault="00A54C6B" w:rsidP="00A54C6B">
                      <w:pPr>
                        <w:jc w:val="center"/>
                        <w:rPr>
                          <w:rFonts w:cs="Calibri"/>
                          <w:lang w:val="en"/>
                        </w:rPr>
                      </w:pPr>
                      <w:r w:rsidRPr="00A03825">
                        <w:rPr>
                          <w:rFonts w:cs="Calibri"/>
                        </w:rPr>
                        <w:t>Records identified through database searching PubMed, Web of Science, LILACs, EMBASE</w:t>
                      </w:r>
                      <w:r w:rsidRPr="00A03825">
                        <w:rPr>
                          <w:rFonts w:cs="Calibri"/>
                        </w:rPr>
                        <w:br/>
                        <w:t>(n = 9440)</w:t>
                      </w:r>
                    </w:p>
                  </w:txbxContent>
                </v:textbox>
              </v: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2D82ED1A" wp14:editId="12CED17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6350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00D1B5" id="AutoShape 11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Tfle2AEAAJcDAAAOAAAAZHJzL2Uyb0RvYy54bWysU01v2zAMvQ/YfxB0X5wESNcZcYoiXXfp&#13;&#10;tgDdfgAjybYwWRQoJU7+/SjlY+12G+qDQInkI98jvbw7DE7sDUWLvpGzyVQK4xVq67tG/vzx+OFW&#13;&#10;ipjAa3DoTSOPJsq71ft3yzHUZo49Om1IMIiP9Rga2acU6qqKqjcDxAkG49nZIg2Q+EpdpQlGRh9c&#13;&#10;NZ9Ob6oRSQdCZWLk14eTU64Kftsalb63bTRJuEZyb6mcVM5tPqvVEuqOIPRWnduA/+hiAOu56BXq&#13;&#10;ARKIHdl/oAarCCO2aaJwqLBtrTKFA7OZTf9i89xDMIULixPDVab4drDq235DwmqeHcvjYeAZ3e8S&#13;&#10;ltJiNssCjSHWHLf2G8oU1cE/hydUvyL7qlfOfImBAbfjV9QMBQxVdDm0NORkZiwORf7jVX5zSELx&#13;&#10;481ievtxIYW6uCqoL3mBYvpicBDZaGRMBLbr0xq95xkjzUoV2D/FlLuC+pKQi3p8tM6VUTsvxkZ+&#13;&#10;WswXJSGiszo7c1ikbrt2JPaQl6V8mT6DvQoj3HldwHoD+vPZTmAd2yIdA/NOZMF3zshcbTBaCmf4&#13;&#10;/8jWCdH5XNGUDT33fBHvJPgW9XFDOTi/8/RLI+dNzev18l6i/vxPq98AAAD//wMAUEsDBBQABgAI&#13;&#10;AAAAIQDwC+2t4QAAABABAAAPAAAAZHJzL2Rvd25yZXYueG1sTI9NS8NAEIbvgv9hGcGb3cQ2q6TZ&#13;&#10;FKko0pvRFo/bZEyC2dmwu22jv94RBL0M8/nO+xSryQ7iiD70jjSkswQEUu2anloNry8PV7cgQjTU&#13;&#10;mMERavjEAKvy/KwweeNO9IzHKraCRSjkRkMX45hLGeoOrQkzNyLx7N15ayKXvpWNNycWt4O8ThIl&#13;&#10;remJP3RmxHWH9Ud1sBqmr02G7a5fxKf08cZvsvXbfFtpfXkx3S853C1BRJzi3wX8MLB/KNnY3h2o&#13;&#10;CWLQkKl5xqucpAsG4Q2lFCPufzuyLOR/kPIbAAD//wMAUEsBAi0AFAAGAAgAAAAhALaDOJL+AAAA&#13;&#10;4QEAABMAAAAAAAAAAAAAAAAAAAAAAFtDb250ZW50X1R5cGVzXS54bWxQSwECLQAUAAYACAAAACEA&#13;&#10;OP0h/9YAAACUAQAACwAAAAAAAAAAAAAAAAAvAQAAX3JlbHMvLnJlbHNQSwECLQAUAAYACAAAACEA&#13;&#10;4k35XtgBAACXAwAADgAAAAAAAAAAAAAAAAAuAgAAZHJzL2Uyb0RvYy54bWxQSwECLQAUAAYACAAA&#13;&#10;ACEA8AvtreEAAAAQAQAADwAAAAAAAAAAAAAAAAAy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46A5F6" wp14:editId="68599F23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0" b="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64438" w14:textId="77777777" w:rsidR="00A54C6B" w:rsidRDefault="00A54C6B" w:rsidP="00A54C6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excluded</w:t>
                            </w:r>
                            <w:r>
                              <w:br/>
                              <w:t>(n = 639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46A5F6" id="Rectangle 10" o:spid="_x0000_s1032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q3dbEwIAADgEAAAOAAAAZHJzL2Uyb0RvYy54bWysU9uO0zAQfUfiHyy/0yRVu5eo6QrtUoS0&#13;&#10;wIqFD5g4TmLhG7bbpHw9Y6fbzQJPCD9YM57x8cyZ483NqCQ5cOeF0RUtFjklXDPTCN1V9NvX3Zsr&#13;&#10;SnwA3YA0mlf0yD292b5+tRlsyZemN7LhjiCI9uVgK9qHYMss86znCvzCWK4x2BqnIKDruqxxMCC6&#13;&#10;ktkyzy+ywbjGOsO493h6NwXpNuG3LWfhc9t6HoisKNYW0u7SXsc9226g7BzYXrBTGfAPVSgQGh89&#13;&#10;Q91BALJ34g8oJZgz3rRhwYzKTNsKxlMP2E2R/9bNYw+Wp16QHG/PNPn/B8s+HR4cEU1FrynRoHBE&#13;&#10;X5A00J3kpEj8DNaXmPZoH1zs0Nt7w757JC57EYmOxxxSDx9NgziwDyZxMrZOxZvYLRkT9ccz9XwM&#13;&#10;hOFhcVms1jlOiGFsfVlEOz4B5dNt63x4z40i0aiowyoTOhzufZhSn1JSmUaKZiekTI7r6lvpyAFQ&#13;&#10;Bru0Tuh+niY1GZCI9XKdkF/E/BwiT+tvEEoE1LMUqqJX5yQoew7NO90ktQUQcrKxO6lPPEbqomp9&#13;&#10;GcZ6TBO5iA/Ek9o0RyTWmUm++N3Q6I37ScmA0q2o/7EHxymRHzRq47pYraLW546bO/XcAc0QqqKB&#13;&#10;ksm8DdP/2Fsnuh5fKhIb2rzFgbYicf1c1al8lGea1ukrRf3P/ZT1/OG3vwAAAP//AwBQSwMEFAAG&#13;&#10;AAgAAAAhAOHgPgvmAAAAEAEAAA8AAABkcnMvZG93bnJldi54bWxMj0FPwzAMhe9I/IfISFzQlg5Y&#13;&#10;YF3TaWLigjQhtoldsyZLKxKnarKu8OvxTnCx5Gf7+X3FYvCO9aaLTUAJk3EGzGAVdINWwm77OnoG&#13;&#10;FpNCrVxAI+HbRFiU11eFynU444fpN8kyMsGYKwl1Sm3Oeaxq41Uch9YgzY6h8ypR21muO3Umc+/4&#13;&#10;fZYJ7lWD9KFWrXmpTfW1OXkJn0/rtM9Wk+3R9vjzNrjl+93eSnl7M6zmVJZzYMkM6e8CLgyUH0oK&#13;&#10;dggn1JE5CUIIAkoSHsWMQGhj9nBRDhKmU1J4WfD/IOUvAAAA//8DAFBLAQItABQABgAIAAAAIQC2&#13;&#10;gziS/gAAAOEBAAATAAAAAAAAAAAAAAAAAAAAAABbQ29udGVudF9UeXBlc10ueG1sUEsBAi0AFAAG&#13;&#10;AAgAAAAhADj9If/WAAAAlAEAAAsAAAAAAAAAAAAAAAAALwEAAF9yZWxzLy5yZWxzUEsBAi0AFAAG&#13;&#10;AAgAAAAhAO2rd1sTAgAAOAQAAA4AAAAAAAAAAAAAAAAALgIAAGRycy9lMm9Eb2MueG1sUEsBAi0A&#13;&#10;FAAGAAgAAAAhAOHgPgvmAAAAEAEAAA8AAAAAAAAAAAAAAAAAbQQAAGRycy9kb3ducmV2LnhtbFBL&#13;&#10;BQYAAAAABAAEAPMAAACABQAAAAA=&#13;&#10;">
                <v:path arrowok="t"/>
                <v:textbox inset=",7.2pt,,7.2pt">
                  <w:txbxContent>
                    <w:p w14:paraId="16B64438" w14:textId="77777777" w:rsidR="00A54C6B" w:rsidRDefault="00A54C6B" w:rsidP="00A54C6B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excluded</w:t>
                      </w:r>
                      <w:r>
                        <w:br/>
                        <w:t>(n = 6394)</w:t>
                      </w:r>
                    </w:p>
                  </w:txbxContent>
                </v:textbox>
              </v: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3AFA93" wp14:editId="5EABB2B7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4970B" w14:textId="77777777" w:rsidR="00A54C6B" w:rsidRDefault="00A54C6B" w:rsidP="00A54C6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screened</w:t>
                            </w:r>
                            <w:r>
                              <w:br/>
                              <w:t>(n = 661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3AFA93" id="Rectangle 9" o:spid="_x0000_s1033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stTFgIAADcEAAAOAAAAZHJzL2Uyb0RvYy54bWysU1+P0zAMf0fiO0R5Z22n241V607ojiGk&#13;&#10;A04cfAA3TduI/CPJ1h6fHifdRg94QuQhsmPnZ/tne3szKkmO3HlhdEWLRU4J18w0QncV/fpl/+o1&#13;&#10;JT6AbkAazSv6xD292b18sR1syZemN7LhjiCI9uVgK9qHYMss86znCvzCWK7R2BqnIKDquqxxMCC6&#13;&#10;ktkyz6+zwbjGOsO49/h6NxnpLuG3LWfhU9t6HoisKOYW0u3SXcc7222h7BzYXrBTGvAPWSgQGoNe&#13;&#10;oO4gADk48QeUEswZb9qwYEZlpm0F46kGrKbIf6vmsQfLUy1IjrcXmvz/g2Ufjw+OiKai2CgNClv0&#13;&#10;GUkD3UlONpGewfoSvR7tg4sFentv2DePhuyZJSoefUg9fDANwsAhmETJ2DoVf2KxZEzMP12Y52Mg&#13;&#10;DB+L63Wer7BBDG2rdbHKU2syKM+/rfPhHTeKRKGiDpNM6HC89yFmA+XZJaVppGj2QsqkuK6+lY4c&#13;&#10;Aadgn06sDL/4uZvUZKjoZrVcJeRnNj+HyNP5G4QSAcdZCoV8Xpyg7Dk0b3WDMaEMIOQkY3ypTzxG&#13;&#10;6iauw1iPqSHrM/u1aZ6QWGem6cVtQ6E37gclA05uRf33AzhOiXyvcTQ2xdVVHPW54uZKPVdAM4Sq&#13;&#10;aKBkEm/DtB4H60TXY6QisaHNG2xoKxLXsdlTVqf0cToTn6dNiuM/15PXr33f/QQAAP//AwBQSwME&#13;&#10;FAAGAAgAAAAhAEzlgBzkAAAAEAEAAA8AAABkcnMvZG93bnJldi54bWxMT8FOwzAMvSPxD5GRuCCW&#13;&#10;jNECXdNpYuKChBAbYtesydKKxKmarCv7erwTXCz7+fn5vXIxescG08c2oITpRAAzWAfdopXwuXm5&#13;&#10;fQQWk0KtXEAj4cdEWFSXF6UqdDjihxnWyTISwVgoCU1KXcF5rBvjVZyEziDt9qH3KtHYW657dSRx&#13;&#10;7/idEDn3qkX60KjOPDem/l4fvISvh7e0FavpZm8HPL2Obvl+s7VSXl+NqzmV5RxYMmP6u4BzBvIP&#13;&#10;FRnbhQPqyJyEmRAZUSXc508UhBhZPiNkR01GCK9K/j9I9QsAAP//AwBQSwECLQAUAAYACAAAACEA&#13;&#10;toM4kv4AAADhAQAAEwAAAAAAAAAAAAAAAAAAAAAAW0NvbnRlbnRfVHlwZXNdLnhtbFBLAQItABQA&#13;&#10;BgAIAAAAIQA4/SH/1gAAAJQBAAALAAAAAAAAAAAAAAAAAC8BAABfcmVscy8ucmVsc1BLAQItABQA&#13;&#10;BgAIAAAAIQDswstTFgIAADcEAAAOAAAAAAAAAAAAAAAAAC4CAABkcnMvZTJvRG9jLnhtbFBLAQIt&#13;&#10;ABQABgAIAAAAIQBM5YAc5AAAABABAAAPAAAAAAAAAAAAAAAAAHAEAABkcnMvZG93bnJldi54bWxQ&#13;&#10;SwUGAAAAAAQABADzAAAAgQUAAAAA&#13;&#10;">
                <v:path arrowok="t"/>
                <v:textbox inset=",7.2pt,,7.2pt">
                  <w:txbxContent>
                    <w:p w14:paraId="38E4970B" w14:textId="77777777" w:rsidR="00A54C6B" w:rsidRDefault="00A54C6B" w:rsidP="00A54C6B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screened</w:t>
                      </w:r>
                      <w:r>
                        <w:br/>
                        <w:t>(n = 6614)</w:t>
                      </w:r>
                    </w:p>
                  </w:txbxContent>
                </v:textbox>
              </v: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BF40419" wp14:editId="5B4E295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98C31F" id="AutoShape 8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wxXh1QEAAJUDAAAOAAAAZHJzL2Uyb0RvYy54bWysU82OEzEMviPxDlHudNqKssuo0xXqslwW&#13;&#10;qLTsA7hJZiYiE0dO2mnfHif9gWVviBwixz+f7c/O8u4wOLE3FC36Rs4mUymMV6it7xr5/OPh3a0U&#13;&#10;MYHX4NCbRh5NlHert2+WY6jNHHt02pBgEB/rMTSyTynUVRVVbwaIEwzGs7FFGiDxk7pKE4yMPrhq&#13;&#10;Pp1+qEYkHQiViZG19yejXBX8tjUqfW/baJJwjeTaUrmp3Nt8V6sl1B1B6K06lwH/UMUA1nPSK9Q9&#13;&#10;JBA7sq+gBqsII7ZponCosG2tMqUH7mY2/aubpx6CKb0wOTFcaYr/D1Z9229IWN3IGyk8DDyiT7uE&#13;&#10;JbO4zfSMIdbstfYbyg2qg38Kj6h+RrZVL4z5EQPDbcevqBkJGKmwcmhpyMHcrzgU8o9X8s0hCXVS&#13;&#10;Kta+X9zwXHPiCupLXKCYvhgcRBYaGROB7fq0Ru95wkizkgX2jzGdAi8BOanHB+sc66F2XoyN/LiY&#13;&#10;L0pARGd1NmZbpG67diT2kFelnHMVL9wId14XsN6A/nyWE1jHskjHwH0nsuA7Z2TONhgthTP8O7J0&#13;&#10;Ks/5nNGU/TzXfCHvRPgW9XFD2TnrefaFjvOe5uX68128fv+m1S8AAAD//wMAUEsDBBQABgAIAAAA&#13;&#10;IQAmjbKV4wAAABABAAAPAAAAZHJzL2Rvd25yZXYueG1sTI/LTsMwEEX3SPyDNUjsqNOmzzROhYpA&#13;&#10;qDvCQyzdeEgi4nFku23g6zuIBWxG87xzT74ZbCeO6EPrSMF4lIBAqpxpqVbw8nx/swQRoiajO0eo&#13;&#10;4AsDbIrLi1xnxp3oCY9lrAWLUMi0gibGPpMyVA1aHUauR+LZh/NWRy59LY3XJxa3nZwkyVxa3RJ/&#13;&#10;aHSP2warz/JgFQzfuxnWb+00Po4fFn43276nr6VS11fD3ZrD7RpExCH+XcAPA/uHgo3t3YFMEJ2C&#13;&#10;aTphoKggXS0YhDd+O3tO5qslyCKX/0GKMwAAAP//AwBQSwECLQAUAAYACAAAACEAtoM4kv4AAADh&#13;&#10;AQAAEwAAAAAAAAAAAAAAAAAAAAAAW0NvbnRlbnRfVHlwZXNdLnhtbFBLAQItABQABgAIAAAAIQA4&#13;&#10;/SH/1gAAAJQBAAALAAAAAAAAAAAAAAAAAC8BAABfcmVscy8ucmVsc1BLAQItABQABgAIAAAAIQBd&#13;&#10;wxXh1QEAAJUDAAAOAAAAAAAAAAAAAAAAAC4CAABkcnMvZTJvRG9jLnhtbFBLAQItABQABgAIAAAA&#13;&#10;IQAmjbKV4wAAABABAAAPAAAAAAAAAAAAAAAAAC8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093FA8A" wp14:editId="27FF727A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DC8B2A" id="AutoShape 7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mE741QEAAJUDAAAOAAAAZHJzL2Uyb0RvYy54bWysU82OEzEMviPxDlHudNqK7sKo0xXqslwW&#13;&#10;qLTsA7hJZiYiE0dO2mnfHif9gWVviBwixz+f7c/O8u4wOLE3FC36Rs4mUymMV6it7xr5/OPh3Qcp&#13;&#10;YgKvwaE3jTyaKO9Wb98sx1CbOfbotCHBID7WY2hkn1Koqyqq3gwQJxiMZ2OLNEDiJ3WVJhgZfXDV&#13;&#10;fDq9qUYkHQiViZG19yejXBX8tjUqfW/baJJwjeTaUrmp3Nt8V6sl1B1B6K06lwH/UMUA1nPSK9Q9&#13;&#10;JBA7sq+gBqsII7ZponCosG2tMqUH7mY2/aubpx6CKb0wOTFcaYr/D1Z9229IWN3IGyk8DDyiT7uE&#13;&#10;JbO4zfSMIdbstfYbyg2qg38Kj6h+RrZVL4z5EQPDbcevqBkJGKmwcmhpyMHcrzgU8o9X8s0hCXVS&#13;&#10;Kta+X9zyXHPiCupLXKCYvhgcRBYaGROB7fq0Ru95wkizkgX2jzGdAi8BOanHB+sc66F2XoyN/LiY&#13;&#10;L0pARGd1NmZbpG67diT2kFelnHMVL9wId14XsN6A/nyWE1jHskjHwH0nsuA7Z2TONhgthTP8O7J0&#13;&#10;Ks/5nNGU/TzXfCHvRPgW9XFD2TnrefaFjvOe5uX68128fv+m1S8AAAD//wMAUEsDBBQABgAIAAAA&#13;&#10;IQCxRO8v5AAAABABAAAPAAAAZHJzL2Rvd25yZXYueG1sTI/LTsMwEEX3SPyDNUjsqPMgbZXGqVAR&#13;&#10;qOqO8BBLNx6SiHgcxW6b8vUMYgGbkeZ17z3FerK9OOLoO0cK4lkEAql2pqNGwcvzw80ShA+ajO4d&#13;&#10;oYIzeliXlxeFzo070RMeq9AIFiGfawVtCEMupa9btNrP3IDEuw83Wh24HRtpRn1icdvLJIrm0uqO&#13;&#10;2KHVA25arD+rg1Uwfe0ybN6627CNHxfjLtu8p6+VUtdX0/2Ky90KRMAp/H3ADwPnh5KD7d2BjBe9&#13;&#10;gnmcMFBQkKQZg/DF72SvII0WS5BlIf+DlN8AAAD//wMAUEsBAi0AFAAGAAgAAAAhALaDOJL+AAAA&#13;&#10;4QEAABMAAAAAAAAAAAAAAAAAAAAAAFtDb250ZW50X1R5cGVzXS54bWxQSwECLQAUAAYACAAAACEA&#13;&#10;OP0h/9YAAACUAQAACwAAAAAAAAAAAAAAAAAvAQAAX3JlbHMvLnJlbHNQSwECLQAUAAYACAAAACEA&#13;&#10;fphO+NUBAACVAwAADgAAAAAAAAAAAAAAAAAuAgAAZHJzL2Uyb0RvYy54bWxQSwECLQAUAAYACAAA&#13;&#10;ACEAsUTvL+QAAAAQAQAADwAAAAAAAAAAAAAAAAAv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DD76CD8" wp14:editId="1C7748A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74ECD5" id="AutoShape 6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a7ER1QEAAJUDAAAOAAAAZHJzL2Uyb0RvYy54bWysU82OEzEMviPxDlHudNqKLjDqdIW6LJcF&#13;&#10;Ki37AG6SmYnIxJGTdtq3x0l/loXbihwixz+f7c/O8vYwOLE3FC36Rs4mUymMV6it7xr59PP+3Ucp&#13;&#10;YgKvwaE3jTyaKG9Xb98sx1CbOfbotCHBID7WY2hkn1Koqyqq3gwQJxiMZ2OLNEDiJ3WVJhgZfXDV&#13;&#10;fDq9qUYkHQiViZG1dyejXBX8tjUq/WjbaJJwjeTaUrmp3Nt8V6sl1B1B6K06lwGvqGIA6znpFeoO&#13;&#10;Eogd2X+gBqsII7ZponCosG2tMqUH7mY2/aubxx6CKb0wOTFcaYr/D1Z9329IWN3IhRQeBh7R513C&#13;&#10;klncZHrGEGv2WvsN5QbVwT+GB1S/ItuqF8b8iIHhtuM31IwEjFRYObQ05GDuVxwK+ccr+eaQhDop&#13;&#10;FWvfLz7wXHPiCupLXKCYvhocRBYaGROB7fq0Ru95wkizkgX2DzGdAi8BOanHe+sc66F2XoyN/LSY&#13;&#10;L0pARGd1NmZbpG67diT2kFelnHMVL9wId14XsN6A/nKWE1jHskjHwH0nsuA7Z2TONhgthTP8O7J0&#13;&#10;Ks/5nNGU/TzXfCHvRPgW9XFD2TnrefaFjvOe5uX68128nn/T6jcAAAD//wMAUEsDBBQABgAIAAAA&#13;&#10;IQAqbsdD4wAAABABAAAPAAAAZHJzL2Rvd25yZXYueG1sTI/LTsMwEEX3SPyDNUjsqNOE0CqNU6Ei&#13;&#10;EOqu4SGWbjwkEfE4st028PUMYgGb0Tzv3FOuJzuII/rQO1IwnyUgkBpnemoVPD/dXy1BhKjJ6MER&#13;&#10;KvjEAOvq/KzUhXEn2uGxjq1gEQqFVtDFOBZShqZDq8PMjUg8e3fe6silb6Xx+sTidpBpktxIq3vi&#13;&#10;D50ecdNh81EfrILpa5tj+9pfx8f5w8Jv881b9lIrdXkx3a043K5ARJzi3wX8MLB/qNjY3h3IBDEo&#13;&#10;SPOUgSInWc4gvPHb2SvIksUSZFXK/yDVNwAAAP//AwBQSwECLQAUAAYACAAAACEAtoM4kv4AAADh&#13;&#10;AQAAEwAAAAAAAAAAAAAAAAAAAAAAW0NvbnRlbnRfVHlwZXNdLnhtbFBLAQItABQABgAIAAAAIQA4&#13;&#10;/SH/1gAAAJQBAAALAAAAAAAAAAAAAAAAAC8BAABfcmVscy8ucmVsc1BLAQItABQABgAIAAAAIQCE&#13;&#10;a7ER1QEAAJUDAAAOAAAAAAAAAAAAAAAAAC4CAABkcnMvZTJvRG9jLnhtbFBLAQItABQABgAIAAAA&#13;&#10;IQAqbsdD4wAAABABAAAPAAAAAAAAAAAAAAAAAC8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29F7C5" wp14:editId="10130BA6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0" b="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334F9" w14:textId="77777777" w:rsidR="00A54C6B" w:rsidRDefault="00A54C6B" w:rsidP="00A54C6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Records after duplicates removed</w:t>
                            </w:r>
                            <w:r>
                              <w:br/>
                              <w:t>(n = 661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29F7C5" id="Rectangle 5" o:spid="_x0000_s1034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MbSkFwIAADcEAAAOAAAAZHJzL2Uyb0RvYy54bWysU1+P0zAMf0fiO0R5Z22nle2qdSd0xxDS&#13;&#10;AScOPoCbpm1E/pFka8enx0230QOeEHmI7Nj52f7Z3t4OSpIjd14YXdJskVLCNTO10G1Jv37Zv9pQ&#13;&#10;4gPoGqTRvKQn7unt7uWLbW8LvjSdkTV3BEG0L3pb0i4EWySJZx1X4BfGco3GxjgFAVXXJrWDHtGV&#13;&#10;TJZp+jrpjautM4x7j6/3k5HuIn7TcBY+NY3ngciSYm4h3i7e1Xgnuy0UrQPbCXZOA/4hCwVCY9Ar&#13;&#10;1D0EIAcn/oBSgjnjTRMWzKjENI1gPNaA1WTpb9U8dWB5rAXJ8fZKk/9/sOzj8dERUZd0RYkGhS36&#13;&#10;jKSBbiUn+UhPb32BXk/20Y0Fevtg2DePhuSZZVQ8+pCq/2BqhIFDMJGSoXFq/InFkiEyf7oyz4dA&#13;&#10;GD4u1+tsvc4pYWjL11mextYkUFx+W+fDO24UGYWSOkwyosPxwYcxGyguLjFNI0W9F1JGxbXVnXTk&#13;&#10;CDgF+3jGyvCLn7tJTfqS3uTLPCI/s/k5RBrP3yCUCDjOUqiSbq5OUHQc6re6xphQBBBykjG+1Gce&#13;&#10;R+omrsNQDbEhmwv7lalPSKwz0/TitqHQGfeDkh4nt6T++wEcp0S+1zgaN9lqNY76XHFzpZoroBlC&#13;&#10;lTRQMol3YVqPg3Wi7TBSFtnQ5g02tBGR67HZU1bn9HE6I5/nTRrHf65Hr1/7vvsJAAD//wMAUEsD&#13;&#10;BBQABgAIAAAAIQDMojDq5AAAABABAAAPAAAAZHJzL2Rvd25yZXYueG1sTE9NT8MwDL0j8R8iI3FB&#13;&#10;LGknVuiaThMTFySE2BC7Zk2WViRO1WRd4ddjTnCx5Ofn91GtJu/YaIbYBZSQzQQwg03QHVoJ77un&#13;&#10;23tgMSnUygU0Er5MhFV9eVGpUoczvplxmywjEYylktCm1Jecx6Y1XsVZ6A3S7RgGrxKtg+V6UGcS&#13;&#10;947nQiy4Vx2SQ6t689ia5nN78hI+ipe0F5tsd7Qjfj9Pbv16s7dSXl9NmyWN9RJYMlP6+4DfDpQf&#13;&#10;agp2CCfUkTkJeTYviCphLgoqQozFnciBHQh5IITXFf9fpP4BAAD//wMAUEsBAi0AFAAGAAgAAAAh&#13;&#10;ALaDOJL+AAAA4QEAABMAAAAAAAAAAAAAAAAAAAAAAFtDb250ZW50X1R5cGVzXS54bWxQSwECLQAU&#13;&#10;AAYACAAAACEAOP0h/9YAAACUAQAACwAAAAAAAAAAAAAAAAAvAQAAX3JlbHMvLnJlbHNQSwECLQAU&#13;&#10;AAYACAAAACEAWDG0pBcCAAA3BAAADgAAAAAAAAAAAAAAAAAuAgAAZHJzL2Uyb0RvYy54bWxQSwEC&#13;&#10;LQAUAAYACAAAACEAzKIw6uQAAAAQAQAADwAAAAAAAAAAAAAAAABxBAAAZHJzL2Rvd25yZXYueG1s&#13;&#10;UEsFBgAAAAAEAAQA8wAAAIIFAAAAAA==&#13;&#10;">
                <v:path arrowok="t"/>
                <v:textbox inset=",7.2pt,,7.2pt">
                  <w:txbxContent>
                    <w:p w14:paraId="2B8334F9" w14:textId="77777777" w:rsidR="00A54C6B" w:rsidRDefault="00A54C6B" w:rsidP="00A54C6B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after duplicates removed</w:t>
                      </w:r>
                      <w:r>
                        <w:br/>
                        <w:t>(n = 6614)</w:t>
                      </w:r>
                    </w:p>
                  </w:txbxContent>
                </v:textbox>
              </v: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B292EE" wp14:editId="6EBB941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6350" b="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5AC04E" w14:textId="77777777" w:rsidR="00A54C6B" w:rsidRDefault="00A54C6B" w:rsidP="00A54C6B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>Additional records identified through other sources</w:t>
                            </w:r>
                            <w:r>
                              <w:br/>
                              <w:t>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B292EE" id="Rectangle 4" o:spid="_x0000_s1035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DOwqGAIAADcEAAAOAAAAZHJzL2Uyb0RvYy54bWysU9uO0zAQfUfiHyy/06ShXbVR0xXapQhp&#13;&#10;gRULHzBxnMTCN2y3Sfl6xk5busATwg+WxzM+njlzZnM7KkkO3HlhdEXns5wSrplphO4q+vXL7tWK&#13;&#10;Eh9ANyCN5hU9ck9vty9fbAZb8sL0RjbcEQTRvhxsRfsQbJllnvVcgZ8ZyzU6W+MUBDRdlzUOBkRX&#13;&#10;Mivy/CYbjGusM4x7j7f3k5NuE37bchY+ta3ngciKYm4h7S7tddyz7QbKzoHtBTulAf+QhQKh8dML&#13;&#10;1D0EIHsn/oBSgjnjTRtmzKjMtK1gPNWA1czz36p56sHyVAuS4+2FJv//YNnHw6Mjoqnoa0o0KGzR&#13;&#10;ZyQNdCc5WUR6ButLjHqyjy4W6O2DYd88OrJnnmh4jCH18ME0CAP7YBIlY+tUfInFkjExf7wwz8dA&#13;&#10;GF4WRbFaLbFBDH03q+UqT63JoDy/ts6Hd9woEg8VdZhkQofDgw8xGyjPISlNI0WzE1Imw3X1nXTk&#13;&#10;AKiCXVqxMnzir8OkJkNF18timZCf+fw1RJ7W3yCUCChnKVRFsQRck8B6Ds1b3eCfUAYQcjrj/1Kf&#13;&#10;eIzUTVyHsR5TQ9Zn9mvTHJFYZyb14rThoTfuByUDKrei/vseHKdEvtcojfV8sYhSvzbctVFfG6AZ&#13;&#10;QlU0UDId78I0HnvrRNfjT/PEhjZvsKGtSFzHZk9ZndJHdSY+T5MU5X9tp6hf8779CQAA//8DAFBL&#13;&#10;AwQUAAYACAAAACEAIhetpeYAAAAQAQAADwAAAGRycy9kb3ducmV2LnhtbEyPQU/DMAyF70j8h8hI&#13;&#10;XNCWtDBWuqbTxMQFaUJsE7tmbZZWJE7VZF3h12NOcLFkP/v5fcVydJYNug+tRwnJVADTWPm6RSNh&#13;&#10;v3uZZMBCVFgr61FL+NIBluX1VaHy2l/wXQ/baBiZYMiVhCbGLuc8VI12Kkx9p5G0k++ditT2hte9&#13;&#10;upC5szwV4pE71SJ9aFSnnxtdfW7PTsLHfBMPYp3sTmbA79fRrt7uDkbK25txvaCyWgCLeox/F/DL&#13;&#10;QPmhpGBHf8Y6MCvhYfZEQJGEdE4gtJElgiZHCen9LANeFvw/SPkDAAD//wMAUEsBAi0AFAAGAAgA&#13;&#10;AAAhALaDOJL+AAAA4QEAABMAAAAAAAAAAAAAAAAAAAAAAFtDb250ZW50X1R5cGVzXS54bWxQSwEC&#13;&#10;LQAUAAYACAAAACEAOP0h/9YAAACUAQAACwAAAAAAAAAAAAAAAAAvAQAAX3JlbHMvLnJlbHNQSwEC&#13;&#10;LQAUAAYACAAAACEAdgzsKhgCAAA3BAAADgAAAAAAAAAAAAAAAAAuAgAAZHJzL2Uyb0RvYy54bWxQ&#13;&#10;SwECLQAUAAYACAAAACEAIhetpeYAAAAQAQAADwAAAAAAAAAAAAAAAAByBAAAZHJzL2Rvd25yZXYu&#13;&#10;eG1sUEsFBgAAAAAEAAQA8wAAAIUFAAAAAA==&#13;&#10;">
                <v:path arrowok="t"/>
                <v:textbox inset=",7.2pt,,7.2pt">
                  <w:txbxContent>
                    <w:p w14:paraId="3D5AC04E" w14:textId="77777777" w:rsidR="00A54C6B" w:rsidRDefault="00A54C6B" w:rsidP="00A54C6B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Additional records identified through other sources</w:t>
                      </w:r>
                      <w:r>
                        <w:br/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2C47B0" wp14:editId="16C6F9FD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2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3A86FF4" w14:textId="77777777" w:rsidR="00A54C6B" w:rsidRDefault="00A54C6B" w:rsidP="00A54C6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D2C47B0" id="AutoShape 3" o:spid="_x0000_s1036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GNRUNAIAAG8EAAAOAAAAZHJzL2Uyb0RvYy54bWysVMGO0zAQvSPxD5bvNE2WtrtR0xXqbhHS&#13;&#10;AisWPsCxncbg2MZ2m/TvGU/T0sINkYPl8Uxe5r03zvJ+6DTZSx+UNRXNJ1NKpOFWKLOt6Levmze3&#13;&#10;lITIjGDaGlnRgwz0fvX61bJ3pSxsa7WQngCICWXvKtrG6MosC7yVHQsT66SBZGN9xyKEfpsJz3pA&#13;&#10;73RWTKfzrLdeOG+5DAFOH45JukL8ppE8fm6aICPRFYXeIq4e1zqt2WrJyq1nrlV8bIP9QxcdUwY+&#13;&#10;eoZ6YJGRnVd/QXWKextsEyfcdpltGsUlcgA2+fQPNi8tcxK5gDjBnWUK/w+Wf9o/e6JERQuQx7AO&#13;&#10;PHq3ixY/TW6SPr0LJZS9uGefGAb3ZPmPAInsKpOCADWk7j9aATAMYFCTofEd8Ra0z+fgGTx4DOTJ&#13;&#10;gE4czk7IIRIOh/nNIp9DHeGQK+4W+S1albEygaU2nA/xvbQdSZuKersz4gvYjdBs/xQi2iFGTkx8&#13;&#10;p6TpNJi7Z5rk8/l8kcgB4lgMuxMm0rRaiY3SGgO/rdfaE3i1ouv143qzGV8Ol2XakL6id7Nihl1c&#13;&#10;5cIlBIpwYnRVhjxwKFvJxKMRuI9M6eMeutRmlD6pfbQnDvWAJuYImqyorTiAGSg76AhXFFRKa7GA&#13;&#10;sIeJr2j4uWNeUqI/GBipt7NFmoF4GfjLoL4MmOGthYsUKTlu1/F4rXbOq22bzEYRjE3j1Kh4Gphj&#13;&#10;YyMFmGr0YLyB6dpcxlj1+z+x+gUAAP//AwBQSwMEFAAGAAgAAAAhAMtYTQ7kAAAADwEAAA8AAABk&#13;&#10;cnMvZG93bnJldi54bWxMj0FPg0AQhe8m/ofNmHijCzTaSlkao/FmYopN1NvCToHIzhJ2KfjvHU/2&#13;&#10;MsnLzLz3vny/2F6ccfSdIwXJKgaBVDvTUaPg+P4SbUH4oMno3hEq+EEP++L6KteZcTMd8FyGRrAJ&#13;&#10;+UwraEMYMil93aLVfuUGJN6d3Gh1YDk20ox6ZnPbyzSO76XVHXFCqwd8arH+LieroKsPx3V1Kpvk&#13;&#10;86N9MxPNr8vXrNTtzfK84/G4AxFwCf8f8MfA/aHgYpWbyHjRK4g2KQMFBQ8Jc/BBlN6lICoF63iz&#13;&#10;BVnk8pKj+AUAAP//AwBQSwECLQAUAAYACAAAACEAtoM4kv4AAADhAQAAEwAAAAAAAAAAAAAAAAAA&#13;&#10;AAAAW0NvbnRlbnRfVHlwZXNdLnhtbFBLAQItABQABgAIAAAAIQA4/SH/1gAAAJQBAAALAAAAAAAA&#13;&#10;AAAAAAAAAC8BAABfcmVscy8ucmVsc1BLAQItABQABgAIAAAAIQB6GNRUNAIAAG8EAAAOAAAAAAAA&#13;&#10;AAAAAAAAAC4CAABkcnMvZTJvRG9jLnhtbFBLAQItABQABgAIAAAAIQDLWE0O5AAAAA8BAAAPAAAA&#13;&#10;AAAAAAAAAAAAAI4EAABkcnMvZG93bnJldi54bWxQSwUGAAAAAAQABADzAAAAnwUAAAAA&#13;&#10;" fillcolor="#ccecff">
                <v:path arrowok="t"/>
                <v:textbox style="layout-flow:vertical;mso-layout-flow-alt:bottom-to-top" inset="3.6pt,,3.6pt">
                  <w:txbxContent>
                    <w:p w14:paraId="03A86FF4" w14:textId="77777777" w:rsidR="00A54C6B" w:rsidRDefault="00A54C6B" w:rsidP="00A54C6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6E7650">
        <w:rPr>
          <w:rFonts w:ascii="Gill Sans MT" w:hAnsi="Gill Sans MT" w:cs="Calibri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712A96" wp14:editId="127BA7DE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2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CDD9B9" w14:textId="77777777" w:rsidR="00A54C6B" w:rsidRDefault="00A54C6B" w:rsidP="00A54C6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712A96" id="AutoShape 2" o:spid="_x0000_s1037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xhyfNAIAAG8EAAAOAAAAZHJzL2Uyb0RvYy54bWysVMGO0zAQvSPxD5bvNE2g7W7VdIW6W4S0&#13;&#10;wIqFD3BspzE4trHdpv37HU/SksIN0YPlyUxe5r0309XdsdXkIH1Q1pQ0n0wpkYZbocyupN+/bd/c&#13;&#10;UBIiM4Jpa2RJTzLQu/XrV6vOLWVhG6uF9ARATFh2rqRNjG6ZZYE3smVhYp00kKytb1mE0O8y4VkH&#13;&#10;6K3Oiul0nnXWC+ctlyHA0/s+SdeIX9eSxy91HWQkuqTQW8TT41mlM1uv2HLnmWsUH9pg/9BFy5SB&#13;&#10;j16g7llkZO/VX1Ct4t4GW8cJt21m61pxiRyATT79g81zw5xELiBOcBeZwv+D5Z8PT54oUdIip8Sw&#13;&#10;Fjx6v48WP02KpE/nwhLKnt2TTwyDe7T8Z4BEdpVJQYAaUnWfrAAYBjCoybH2LfEWtM/n4Bn88DGQ&#13;&#10;J0d04nRxQh4j4fAwf7vI51BHOOSK20V+g1ZlbJnAUhvOh/hB2pakS0m93RvxFexGaHZ4DBHtEAMn&#13;&#10;Jn5QUrcazD0wTfL5fL5I5ABxKIbbGRNpWq3EVmmNgd9VG+0JvFrSzeZhs90OL4dxmTakK+ntrJhh&#13;&#10;F1e5MIZAEc6MrsqQBw5lI5l4MALvkSnd36FLbQbpk9q9PfFYHdHEPD87VllxAjNQdtARVhRUSmex&#13;&#10;gLCDiS9p+LVnXlKiPxoYqXezRZFWZBz4cVCNA2Z4Y2GRIiX9dRP7tdo7r3ZNMhtFMDaNU63ieWD6&#13;&#10;xgYKMNXowbCBaW3GMVb9/p9YvwAAAP//AwBQSwMEFAAGAAgAAAAhAG37OxnmAAAAEAEAAA8AAABk&#13;&#10;cnMvZG93bnJldi54bWxMj0FPhDAQhe8m/odmTLyxZUF0ZSkbo/FmYhY3cfdWaJcS6ZTQsuC/dzzp&#13;&#10;ZZKXmXnvfcVusT276NF3DgWsVzEwjY1THbYCDh+v0QaYDxKV7B1qAd/aw668vipkrtyMe32pQsvI&#13;&#10;BH0uBZgQhpxz3xhtpV+5QSPtzm60MpAcW65GOZO57XkSx/fcyg4pwchBPxvdfFWTFdA1+0Nan6t2&#13;&#10;ffw072rC+W05zULc3iwvWxpPW2BBL+HvA34ZqD+UVKx2EyrPegHRQ0JAQUB6lxIIXURJlgCrBWTZ&#13;&#10;4wZ4WfD/IOUPAAAA//8DAFBLAQItABQABgAIAAAAIQC2gziS/gAAAOEBAAATAAAAAAAAAAAAAAAA&#13;&#10;AAAAAABbQ29udGVudF9UeXBlc10ueG1sUEsBAi0AFAAGAAgAAAAhADj9If/WAAAAlAEAAAsAAAAA&#13;&#10;AAAAAAAAAAAALwEAAF9yZWxzLy5yZWxzUEsBAi0AFAAGAAgAAAAhABHGHJ80AgAAbwQAAA4AAAAA&#13;&#10;AAAAAAAAAAAALgIAAGRycy9lMm9Eb2MueG1sUEsBAi0AFAAGAAgAAAAhAG37OxnmAAAAEAEAAA8A&#13;&#10;AAAAAAAAAAAAAAAAjgQAAGRycy9kb3ducmV2LnhtbFBLBQYAAAAABAAEAPMAAAChBQAAAAA=&#13;&#10;" fillcolor="#ccecff">
                <v:path arrowok="t"/>
                <v:textbox style="layout-flow:vertical;mso-layout-flow-alt:bottom-to-top" inset="3.6pt,,3.6pt">
                  <w:txbxContent>
                    <w:p w14:paraId="57CDD9B9" w14:textId="77777777" w:rsidR="00A54C6B" w:rsidRDefault="00A54C6B" w:rsidP="00A54C6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Gill Sans MT" w:hAnsi="Gill Sans MT" w:cs="Calibri"/>
          <w:i/>
          <w:iCs/>
        </w:rPr>
        <w:t>S</w:t>
      </w:r>
      <w:r w:rsidR="009000B8">
        <w:rPr>
          <w:rFonts w:ascii="Gill Sans MT" w:hAnsi="Gill Sans MT" w:cs="Calibri"/>
          <w:i/>
          <w:iCs/>
        </w:rPr>
        <w:t>1</w:t>
      </w:r>
      <w:r>
        <w:rPr>
          <w:rFonts w:ascii="Gill Sans MT" w:hAnsi="Gill Sans MT" w:cs="Calibri"/>
          <w:i/>
          <w:iCs/>
        </w:rPr>
        <w:t xml:space="preserve"> </w:t>
      </w:r>
      <w:r w:rsidRPr="006E7650">
        <w:rPr>
          <w:rFonts w:ascii="Gill Sans MT" w:hAnsi="Gill Sans MT" w:cs="Calibri"/>
          <w:i/>
          <w:iCs/>
        </w:rPr>
        <w:t>Figure</w:t>
      </w:r>
      <w:r w:rsidR="00825062">
        <w:rPr>
          <w:rFonts w:ascii="Gill Sans MT" w:hAnsi="Gill Sans MT" w:cs="Calibri"/>
          <w:i/>
          <w:iCs/>
        </w:rPr>
        <w:t>.</w:t>
      </w:r>
      <w:r w:rsidRPr="006E7650">
        <w:rPr>
          <w:rFonts w:ascii="Gill Sans MT" w:hAnsi="Gill Sans MT" w:cs="Calibri"/>
          <w:i/>
          <w:iCs/>
        </w:rPr>
        <w:t xml:space="preserve"> PRISMA flow diagram.</w:t>
      </w:r>
    </w:p>
    <w:p w14:paraId="78D12FED" w14:textId="77777777" w:rsidR="00C64E35" w:rsidRDefault="00C64E35"/>
    <w:sectPr w:rsidR="00C64E35" w:rsidSect="00826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85325C"/>
    <w:multiLevelType w:val="hybridMultilevel"/>
    <w:tmpl w:val="4594D464"/>
    <w:lvl w:ilvl="0" w:tplc="C17431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D26D1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BD2901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2D216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8AA0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ACD9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EEF9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626C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3CCE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6B"/>
    <w:rsid w:val="00034D52"/>
    <w:rsid w:val="00050318"/>
    <w:rsid w:val="000632CA"/>
    <w:rsid w:val="0007763E"/>
    <w:rsid w:val="000A1DA9"/>
    <w:rsid w:val="000C37A7"/>
    <w:rsid w:val="000E52E3"/>
    <w:rsid w:val="00102D6F"/>
    <w:rsid w:val="0012439B"/>
    <w:rsid w:val="00152EE9"/>
    <w:rsid w:val="00166FAE"/>
    <w:rsid w:val="00171446"/>
    <w:rsid w:val="001854FE"/>
    <w:rsid w:val="001C2E34"/>
    <w:rsid w:val="001E62DC"/>
    <w:rsid w:val="001F7C2B"/>
    <w:rsid w:val="00201A32"/>
    <w:rsid w:val="0021362D"/>
    <w:rsid w:val="002857A4"/>
    <w:rsid w:val="002A4B03"/>
    <w:rsid w:val="002E5AB5"/>
    <w:rsid w:val="0032227E"/>
    <w:rsid w:val="00332F8D"/>
    <w:rsid w:val="00354F39"/>
    <w:rsid w:val="00393FCC"/>
    <w:rsid w:val="00416FBA"/>
    <w:rsid w:val="00420671"/>
    <w:rsid w:val="00424C88"/>
    <w:rsid w:val="00460B02"/>
    <w:rsid w:val="00485ADE"/>
    <w:rsid w:val="004D31E2"/>
    <w:rsid w:val="00505084"/>
    <w:rsid w:val="005C55FD"/>
    <w:rsid w:val="00600C71"/>
    <w:rsid w:val="0061638C"/>
    <w:rsid w:val="006E5D7F"/>
    <w:rsid w:val="006F6F22"/>
    <w:rsid w:val="00765847"/>
    <w:rsid w:val="007C04A2"/>
    <w:rsid w:val="007C3481"/>
    <w:rsid w:val="007D2334"/>
    <w:rsid w:val="007D52AF"/>
    <w:rsid w:val="007E5AED"/>
    <w:rsid w:val="007F4DF9"/>
    <w:rsid w:val="00825062"/>
    <w:rsid w:val="008254B6"/>
    <w:rsid w:val="00826B36"/>
    <w:rsid w:val="00826F80"/>
    <w:rsid w:val="00832D00"/>
    <w:rsid w:val="0085257C"/>
    <w:rsid w:val="008C3E92"/>
    <w:rsid w:val="008E31A9"/>
    <w:rsid w:val="009000B8"/>
    <w:rsid w:val="00911E32"/>
    <w:rsid w:val="009331B8"/>
    <w:rsid w:val="00972269"/>
    <w:rsid w:val="009A5C11"/>
    <w:rsid w:val="009C2D92"/>
    <w:rsid w:val="009C614D"/>
    <w:rsid w:val="00A257BA"/>
    <w:rsid w:val="00A54C6B"/>
    <w:rsid w:val="00AA0502"/>
    <w:rsid w:val="00AC2F4A"/>
    <w:rsid w:val="00AE3993"/>
    <w:rsid w:val="00B01B9A"/>
    <w:rsid w:val="00B0613F"/>
    <w:rsid w:val="00B40512"/>
    <w:rsid w:val="00B64433"/>
    <w:rsid w:val="00B8616F"/>
    <w:rsid w:val="00B871E3"/>
    <w:rsid w:val="00C46453"/>
    <w:rsid w:val="00C64E35"/>
    <w:rsid w:val="00C70D3B"/>
    <w:rsid w:val="00CC3BE9"/>
    <w:rsid w:val="00CD04F8"/>
    <w:rsid w:val="00D00843"/>
    <w:rsid w:val="00D20CC5"/>
    <w:rsid w:val="00D2173E"/>
    <w:rsid w:val="00D2257C"/>
    <w:rsid w:val="00D368B8"/>
    <w:rsid w:val="00D5241C"/>
    <w:rsid w:val="00DD55E8"/>
    <w:rsid w:val="00E3729E"/>
    <w:rsid w:val="00E909D0"/>
    <w:rsid w:val="00E94CD9"/>
    <w:rsid w:val="00EA186E"/>
    <w:rsid w:val="00EA2401"/>
    <w:rsid w:val="00F22191"/>
    <w:rsid w:val="00F374C8"/>
    <w:rsid w:val="00F6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9CBEF"/>
  <w14:defaultImageDpi w14:val="32767"/>
  <w15:chartTrackingRefBased/>
  <w15:docId w15:val="{7000A663-23CB-B540-93F2-ADF079CA4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4C6B"/>
    <w:rPr>
      <w:rFonts w:ascii="Calibri" w:eastAsia="Calibri" w:hAnsi="Calibri" w:cs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A54C6B"/>
    <w:pPr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54C6B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ickley</dc:creator>
  <cp:keywords/>
  <dc:description/>
  <cp:lastModifiedBy>Elizabeth Brickley</cp:lastModifiedBy>
  <cp:revision>3</cp:revision>
  <dcterms:created xsi:type="dcterms:W3CDTF">2020-09-13T11:16:00Z</dcterms:created>
  <dcterms:modified xsi:type="dcterms:W3CDTF">2020-09-27T18:46:00Z</dcterms:modified>
</cp:coreProperties>
</file>